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8"/>
        <w:gridCol w:w="5276"/>
        <w:gridCol w:w="1185"/>
        <w:gridCol w:w="1581"/>
        <w:gridCol w:w="1770"/>
        <w:gridCol w:w="1770"/>
      </w:tblGrid>
      <w:tr w:rsidR="004C2191" w:rsidRPr="004C2191" w14:paraId="2BF11798" w14:textId="77777777" w:rsidTr="009C68E2">
        <w:trPr>
          <w:trHeight w:val="360"/>
        </w:trPr>
        <w:tc>
          <w:tcPr>
            <w:tcW w:w="120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5AA3E" w14:textId="6D04E574" w:rsidR="009C68E2" w:rsidRPr="004C2191" w:rsidRDefault="00954556" w:rsidP="000B46A0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Table</w:t>
            </w:r>
            <w:r w:rsidR="009C68E2" w:rsidRPr="004C21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E66DDB" w:rsidRPr="004C21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S</w:t>
            </w:r>
            <w:r w:rsidR="009C68E2" w:rsidRPr="004C21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1. List of Hospitals Participating in the Study</w:t>
            </w:r>
          </w:p>
        </w:tc>
      </w:tr>
      <w:tr w:rsidR="004C2191" w:rsidRPr="004C2191" w14:paraId="02849085" w14:textId="77777777" w:rsidTr="009C68E2">
        <w:trPr>
          <w:trHeight w:val="980"/>
        </w:trPr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2DA7D" w14:textId="2755A28B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4D70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Hospital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38A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Prefecture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8850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umber of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br/>
              <w:t>beds in 202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53AA2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TM-PD without CPA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br/>
              <w:t>n (%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73CC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TM-PD with CPA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br/>
              <w:t>n (%)</w:t>
            </w:r>
          </w:p>
        </w:tc>
      </w:tr>
      <w:tr w:rsidR="004C2191" w:rsidRPr="004C2191" w14:paraId="45CF72BB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DE16" w14:textId="77777777" w:rsidR="009C68E2" w:rsidRPr="004C2191" w:rsidRDefault="009C68E2" w:rsidP="000B46A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CC70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agasaki University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920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9F8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87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1CD2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16 (88.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53CB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5 (11.5)</w:t>
            </w:r>
          </w:p>
        </w:tc>
      </w:tr>
      <w:tr w:rsidR="004C2191" w:rsidRPr="004C2191" w14:paraId="727BC367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3D8F" w14:textId="77777777" w:rsidR="009C68E2" w:rsidRPr="004C2191" w:rsidRDefault="009C68E2" w:rsidP="000B46A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77AF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agasaki Harbor Medical Cent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3B2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4B6B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51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123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8 (100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0F8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 (0.0)</w:t>
            </w:r>
          </w:p>
        </w:tc>
      </w:tr>
      <w:tr w:rsidR="004C2191" w:rsidRPr="004C2191" w14:paraId="2C2BC71E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3A2F" w14:textId="77777777" w:rsidR="009C68E2" w:rsidRPr="004C2191" w:rsidRDefault="009C68E2" w:rsidP="000B46A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E8F9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Japanese Red Cross Nagasaki Genbaku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98BC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3CE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1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987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0 (93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8F1B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 (7.0)</w:t>
            </w:r>
          </w:p>
        </w:tc>
      </w:tr>
      <w:tr w:rsidR="004C2191" w:rsidRPr="004C2191" w14:paraId="4E101D04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883E" w14:textId="77777777" w:rsidR="009C68E2" w:rsidRPr="004C2191" w:rsidRDefault="009C68E2" w:rsidP="000B46A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6ACB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HO Nagasaki Medical Cent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D765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1BE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64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469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98 (97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6C5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 (3.0)</w:t>
            </w:r>
          </w:p>
        </w:tc>
      </w:tr>
      <w:tr w:rsidR="004C2191" w:rsidRPr="004C2191" w14:paraId="3EDB33F9" w14:textId="77777777" w:rsidTr="009C68E2">
        <w:trPr>
          <w:trHeight w:val="68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0821" w14:textId="77777777" w:rsidR="009C68E2" w:rsidRPr="004C2191" w:rsidRDefault="009C68E2" w:rsidP="000B46A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C67C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Japanese Red Cross Nagasaki Genbaku Isahaya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5D7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411A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3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613B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96 (100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E5A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 (0.0)</w:t>
            </w:r>
          </w:p>
        </w:tc>
      </w:tr>
      <w:tr w:rsidR="004C2191" w:rsidRPr="004C2191" w14:paraId="161B4B12" w14:textId="77777777" w:rsidTr="009C68E2">
        <w:trPr>
          <w:trHeight w:val="68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BE68" w14:textId="77777777" w:rsidR="009C68E2" w:rsidRPr="004C2191" w:rsidRDefault="009C68E2" w:rsidP="000B46A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lastRenderedPageBreak/>
              <w:t>6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8BA7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Japan Community Health care Organization Isahaya General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407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C571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2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4535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28 (96.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F532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5 (3.8)</w:t>
            </w:r>
          </w:p>
        </w:tc>
      </w:tr>
      <w:tr w:rsidR="004C2191" w:rsidRPr="004C2191" w14:paraId="3AC225CB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A517" w14:textId="77777777" w:rsidR="009C68E2" w:rsidRPr="004C2191" w:rsidRDefault="009C68E2" w:rsidP="000B46A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3BFF" w14:textId="5AF6D961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Nagasaki </w:t>
            </w:r>
            <w:r w:rsidR="00443B86" w:rsidRPr="004C2191">
              <w:rPr>
                <w:rFonts w:ascii="Times New Roman" w:eastAsia="Yu Gothic" w:hAnsi="Times New Roman" w:cs="Times New Roman"/>
                <w:color w:val="000000" w:themeColor="text1"/>
              </w:rPr>
              <w:t>Prefecture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Shimabara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7AE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E4E2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5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7A5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13 (98.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EC9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 (1.7)</w:t>
            </w:r>
          </w:p>
        </w:tc>
      </w:tr>
      <w:tr w:rsidR="004C2191" w:rsidRPr="004C2191" w14:paraId="38A1C7B9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9FA8" w14:textId="77777777" w:rsidR="009C68E2" w:rsidRPr="004C2191" w:rsidRDefault="009C68E2" w:rsidP="000B46A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8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D1BC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Izumikawa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141A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1E8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2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2A3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6 (100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764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 (0.0)</w:t>
            </w:r>
          </w:p>
        </w:tc>
      </w:tr>
      <w:tr w:rsidR="004C2191" w:rsidRPr="004C2191" w14:paraId="7FEFB360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E6D0" w14:textId="77777777" w:rsidR="009C68E2" w:rsidRPr="004C2191" w:rsidRDefault="009C68E2" w:rsidP="000B46A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9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94E6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Sasebo City General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258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999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59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D8B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51 (95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CA0A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8 (5.0)</w:t>
            </w:r>
          </w:p>
        </w:tc>
      </w:tr>
      <w:tr w:rsidR="004C2191" w:rsidRPr="004C2191" w14:paraId="349E5B87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7099" w14:textId="77777777" w:rsidR="009C68E2" w:rsidRPr="004C2191" w:rsidRDefault="009C68E2" w:rsidP="000B46A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0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67AF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Sasebo Chuo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971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2FA2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1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263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57 (98.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764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1.7)</w:t>
            </w:r>
          </w:p>
        </w:tc>
      </w:tr>
      <w:tr w:rsidR="004C2191" w:rsidRPr="004C2191" w14:paraId="5A454E6B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218F" w14:textId="77777777" w:rsidR="009C68E2" w:rsidRPr="004C2191" w:rsidRDefault="009C68E2" w:rsidP="000B46A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1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4AC7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Hokusho Central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C0B5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C8BB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8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73D7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6 (100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EB01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 (0.0)</w:t>
            </w:r>
          </w:p>
        </w:tc>
      </w:tr>
      <w:tr w:rsidR="004C2191" w:rsidRPr="004C2191" w14:paraId="6A4AB9F8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3C88" w14:textId="77777777" w:rsidR="009C68E2" w:rsidRPr="004C2191" w:rsidRDefault="009C68E2" w:rsidP="000B46A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2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0931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agasaki Goto Chuoh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8A32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817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0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BD1A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6 (97.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71BB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2.1)</w:t>
            </w:r>
          </w:p>
        </w:tc>
      </w:tr>
      <w:tr w:rsidR="004C2191" w:rsidRPr="004C2191" w14:paraId="7EA2B9C8" w14:textId="77777777" w:rsidTr="009C68E2">
        <w:trPr>
          <w:trHeight w:val="68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5149" w14:textId="77777777" w:rsidR="009C68E2" w:rsidRPr="004C2191" w:rsidRDefault="009C68E2" w:rsidP="000B46A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3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3078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Department of Respiratory Medicine, University of Occupational and Environmental Health, Japa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21F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Fukuok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E22C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67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5DB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2 (100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1EDC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 (0.0)</w:t>
            </w:r>
          </w:p>
        </w:tc>
      </w:tr>
      <w:tr w:rsidR="004C2191" w:rsidRPr="004C2191" w14:paraId="438BED3B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2205" w14:textId="77777777" w:rsidR="009C68E2" w:rsidRPr="004C2191" w:rsidRDefault="009C68E2" w:rsidP="000B46A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4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F719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University of Miyazaki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7FC1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Miyaz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EAC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63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A73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0 (90.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85D5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 (9.1)</w:t>
            </w:r>
          </w:p>
        </w:tc>
      </w:tr>
      <w:tr w:rsidR="004C2191" w:rsidRPr="004C2191" w14:paraId="50CACB10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DAC1" w14:textId="77777777" w:rsidR="009C68E2" w:rsidRPr="004C2191" w:rsidRDefault="009C68E2" w:rsidP="000B46A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lastRenderedPageBreak/>
              <w:t>15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D14A6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HO Miyazaki Higashi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0BC7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Miyaz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CB9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5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B10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71 (98.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1F3A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1.4)</w:t>
            </w:r>
          </w:p>
        </w:tc>
      </w:tr>
      <w:tr w:rsidR="004C2191" w:rsidRPr="004C2191" w14:paraId="330219A8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FA3C" w14:textId="77777777" w:rsidR="009C68E2" w:rsidRPr="004C2191" w:rsidRDefault="009C68E2" w:rsidP="000B46A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6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85F8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HO Ureshino Medical Cent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617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Sag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30E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9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C34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69 (98.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F99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1.4)</w:t>
            </w:r>
          </w:p>
        </w:tc>
      </w:tr>
      <w:tr w:rsidR="004C2191" w:rsidRPr="004C2191" w14:paraId="35FBE151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08E9" w14:textId="77777777" w:rsidR="009C68E2" w:rsidRPr="004C2191" w:rsidRDefault="009C68E2" w:rsidP="000B46A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7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CC67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Oita University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6BB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Oit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9B8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60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5A4A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3 (100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B75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 (0.0)</w:t>
            </w:r>
          </w:p>
        </w:tc>
      </w:tr>
      <w:tr w:rsidR="004C2191" w:rsidRPr="004C2191" w14:paraId="7B870D2C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A510" w14:textId="77777777" w:rsidR="009C68E2" w:rsidRPr="004C2191" w:rsidRDefault="009C68E2" w:rsidP="000B46A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8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18F9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Iizuka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F135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Fukuok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558C" w14:textId="1A812A8E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  <w:r w:rsidR="00920FCA" w:rsidRPr="004C2191">
              <w:rPr>
                <w:rFonts w:ascii="Times New Roman" w:eastAsia="Yu Gothic" w:hAnsi="Times New Roman" w:cs="Times New Roman"/>
                <w:color w:val="000000" w:themeColor="text1"/>
              </w:rPr>
              <w:t>,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4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A6CB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69 (98.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5F6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1.4)</w:t>
            </w:r>
          </w:p>
        </w:tc>
      </w:tr>
      <w:tr w:rsidR="004C2191" w:rsidRPr="004C2191" w14:paraId="109AA562" w14:textId="77777777" w:rsidTr="009C68E2">
        <w:trPr>
          <w:trHeight w:val="360"/>
        </w:trPr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147C0" w14:textId="6CFAB431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5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A407B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Overall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87D35" w14:textId="1B497ADA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841E0" w14:textId="0645BBC2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8</w:t>
            </w:r>
            <w:r w:rsidR="00920FCA" w:rsidRPr="004C2191">
              <w:rPr>
                <w:rFonts w:ascii="Times New Roman" w:eastAsia="Yu Gothic" w:hAnsi="Times New Roman" w:cs="Times New Roman"/>
                <w:color w:val="000000" w:themeColor="text1"/>
              </w:rPr>
              <w:t>,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84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43698" w14:textId="1C2DE680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  <w:r w:rsidR="00920FCA" w:rsidRPr="004C2191">
              <w:rPr>
                <w:rFonts w:ascii="Times New Roman" w:eastAsia="Yu Gothic" w:hAnsi="Times New Roman" w:cs="Times New Roman"/>
                <w:color w:val="000000" w:themeColor="text1"/>
              </w:rPr>
              <w:t>,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59 (96.5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F479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5 (3.5)</w:t>
            </w:r>
          </w:p>
        </w:tc>
      </w:tr>
      <w:tr w:rsidR="009C68E2" w:rsidRPr="004C2191" w14:paraId="5375E602" w14:textId="77777777" w:rsidTr="009C68E2">
        <w:trPr>
          <w:trHeight w:val="400"/>
        </w:trPr>
        <w:tc>
          <w:tcPr>
            <w:tcW w:w="120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4A31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TM-PD, nontuberculous mycobacterial pulmonary disease; CPA, chronic pulmonary aspergillosis</w:t>
            </w:r>
          </w:p>
        </w:tc>
      </w:tr>
    </w:tbl>
    <w:p w14:paraId="4E1D1483" w14:textId="77777777" w:rsidR="000B46A0" w:rsidRPr="004C2191" w:rsidRDefault="000B46A0" w:rsidP="0018779D">
      <w:pPr>
        <w:rPr>
          <w:rFonts w:ascii="Times New Roman" w:hAnsi="Times New Roman" w:cs="Times New Roman"/>
          <w:color w:val="000000" w:themeColor="text1"/>
        </w:rPr>
        <w:sectPr w:rsidR="000B46A0" w:rsidRPr="004C2191" w:rsidSect="0018779D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tbl>
      <w:tblPr>
        <w:tblW w:w="6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43"/>
        <w:gridCol w:w="1317"/>
      </w:tblGrid>
      <w:tr w:rsidR="004C2191" w:rsidRPr="004C2191" w14:paraId="540390F9" w14:textId="77777777" w:rsidTr="00C6505F">
        <w:trPr>
          <w:trHeight w:val="400"/>
        </w:trPr>
        <w:tc>
          <w:tcPr>
            <w:tcW w:w="6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156C" w14:textId="63E57772" w:rsidR="00C6505F" w:rsidRPr="004C2191" w:rsidRDefault="00954556" w:rsidP="000B46A0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lastRenderedPageBreak/>
              <w:t>Table</w:t>
            </w:r>
            <w:r w:rsidR="00C6505F" w:rsidRPr="004C21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E66DDB" w:rsidRPr="004C21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S</w:t>
            </w:r>
            <w:r w:rsidR="00C6505F" w:rsidRPr="004C21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2. Treatment for Chronic Pulmonary Aspergillosis</w:t>
            </w:r>
          </w:p>
        </w:tc>
      </w:tr>
      <w:tr w:rsidR="004C2191" w:rsidRPr="004C2191" w14:paraId="17EA720C" w14:textId="77777777" w:rsidTr="00C6505F">
        <w:trPr>
          <w:trHeight w:val="400"/>
        </w:trPr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D77E6" w14:textId="68DFA213" w:rsidR="00C6505F" w:rsidRPr="004C2191" w:rsidRDefault="00C6505F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D8B6B" w14:textId="77777777" w:rsidR="00C6505F" w:rsidRPr="004C2191" w:rsidRDefault="00C6505F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 = 45 (%)</w:t>
            </w:r>
          </w:p>
        </w:tc>
      </w:tr>
      <w:tr w:rsidR="004C2191" w:rsidRPr="004C2191" w14:paraId="385C0A40" w14:textId="77777777" w:rsidTr="00C6505F">
        <w:trPr>
          <w:trHeight w:val="40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F8AC" w14:textId="77777777" w:rsidR="00C6505F" w:rsidRPr="004C2191" w:rsidRDefault="00C6505F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CPA treatment before NTM-PD diagnosi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AED0" w14:textId="77777777" w:rsidR="00C6505F" w:rsidRPr="004C2191" w:rsidRDefault="00C6505F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9 (20.0)</w:t>
            </w:r>
          </w:p>
        </w:tc>
      </w:tr>
      <w:tr w:rsidR="004C2191" w:rsidRPr="004C2191" w14:paraId="54BA5799" w14:textId="77777777" w:rsidTr="00C6505F">
        <w:trPr>
          <w:trHeight w:val="40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04EE" w14:textId="77777777" w:rsidR="00C6505F" w:rsidRPr="004C2191" w:rsidRDefault="00C6505F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CPA treatment after NTM-PD diagnosi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E378" w14:textId="77777777" w:rsidR="00C6505F" w:rsidRPr="004C2191" w:rsidRDefault="00C6505F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6 (57.8)</w:t>
            </w:r>
          </w:p>
        </w:tc>
      </w:tr>
      <w:tr w:rsidR="004C2191" w:rsidRPr="004C2191" w14:paraId="286F1FFB" w14:textId="77777777" w:rsidTr="00C6505F">
        <w:trPr>
          <w:trHeight w:val="40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5CBB" w14:textId="77777777" w:rsidR="00C6505F" w:rsidRPr="004C2191" w:rsidRDefault="00C6505F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o treatment for CP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24BC" w14:textId="77777777" w:rsidR="00C6505F" w:rsidRPr="004C2191" w:rsidRDefault="00C6505F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0 (22.2)</w:t>
            </w:r>
          </w:p>
        </w:tc>
      </w:tr>
      <w:tr w:rsidR="004C2191" w:rsidRPr="004C2191" w14:paraId="1CDD861A" w14:textId="77777777" w:rsidTr="00C6505F">
        <w:trPr>
          <w:trHeight w:val="40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B84D" w14:textId="77777777" w:rsidR="00C6505F" w:rsidRPr="004C2191" w:rsidRDefault="00C6505F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Antifungal agents at initial therap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2CD3" w14:textId="77777777" w:rsidR="00C6505F" w:rsidRPr="004C2191" w:rsidRDefault="00C6505F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4C2191" w:rsidRPr="004C2191" w14:paraId="5C6A91B6" w14:textId="77777777" w:rsidTr="00C6505F">
        <w:trPr>
          <w:trHeight w:val="40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590D" w14:textId="77777777" w:rsidR="00C6505F" w:rsidRPr="004C2191" w:rsidRDefault="00C6505F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Voriconazo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3E1D" w14:textId="77777777" w:rsidR="00C6505F" w:rsidRPr="004C2191" w:rsidRDefault="00C6505F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3 (28.9)</w:t>
            </w:r>
          </w:p>
        </w:tc>
      </w:tr>
      <w:tr w:rsidR="004C2191" w:rsidRPr="004C2191" w14:paraId="559C2CEC" w14:textId="77777777" w:rsidTr="00C6505F">
        <w:trPr>
          <w:trHeight w:val="40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CF47" w14:textId="77777777" w:rsidR="00C6505F" w:rsidRPr="004C2191" w:rsidRDefault="00C6505F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Micafungi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C0AA" w14:textId="77777777" w:rsidR="00C6505F" w:rsidRPr="004C2191" w:rsidRDefault="00C6505F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6 (13.3)</w:t>
            </w:r>
          </w:p>
        </w:tc>
      </w:tr>
      <w:tr w:rsidR="004C2191" w:rsidRPr="004C2191" w14:paraId="1F660A20" w14:textId="77777777" w:rsidTr="00C6505F">
        <w:trPr>
          <w:trHeight w:val="40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3A8A" w14:textId="77777777" w:rsidR="00C6505F" w:rsidRPr="004C2191" w:rsidRDefault="00C6505F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Itraconazo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B40B" w14:textId="77777777" w:rsidR="00C6505F" w:rsidRPr="004C2191" w:rsidRDefault="00C6505F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6 (13.3)</w:t>
            </w:r>
          </w:p>
        </w:tc>
      </w:tr>
      <w:tr w:rsidR="004C2191" w:rsidRPr="004C2191" w14:paraId="73DFF664" w14:textId="77777777" w:rsidTr="00C6505F">
        <w:trPr>
          <w:trHeight w:val="40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3855" w14:textId="77777777" w:rsidR="00C6505F" w:rsidRPr="004C2191" w:rsidRDefault="00C6505F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Caspofungi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CC06" w14:textId="77777777" w:rsidR="00C6505F" w:rsidRPr="004C2191" w:rsidRDefault="00C6505F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 (4.4)</w:t>
            </w:r>
          </w:p>
        </w:tc>
      </w:tr>
      <w:tr w:rsidR="004C2191" w:rsidRPr="004C2191" w14:paraId="08C700E9" w14:textId="77777777" w:rsidTr="00C6505F">
        <w:trPr>
          <w:trHeight w:val="40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500A" w14:textId="77777777" w:rsidR="00C6505F" w:rsidRPr="004C2191" w:rsidRDefault="00C6505F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Liposomal amphotericin 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7741" w14:textId="77777777" w:rsidR="00C6505F" w:rsidRPr="004C2191" w:rsidRDefault="00C6505F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2.2)</w:t>
            </w:r>
          </w:p>
        </w:tc>
      </w:tr>
      <w:tr w:rsidR="004C2191" w:rsidRPr="004C2191" w14:paraId="272E9F79" w14:textId="77777777" w:rsidTr="00C6505F">
        <w:trPr>
          <w:trHeight w:val="40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ADB4" w14:textId="77777777" w:rsidR="00C6505F" w:rsidRPr="004C2191" w:rsidRDefault="00C6505F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Amphotericin 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C208" w14:textId="77777777" w:rsidR="00C6505F" w:rsidRPr="004C2191" w:rsidRDefault="00C6505F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2.2)</w:t>
            </w:r>
          </w:p>
        </w:tc>
      </w:tr>
      <w:tr w:rsidR="004C2191" w:rsidRPr="004C2191" w14:paraId="3727783F" w14:textId="77777777" w:rsidTr="00C6505F">
        <w:trPr>
          <w:trHeight w:val="400"/>
        </w:trPr>
        <w:tc>
          <w:tcPr>
            <w:tcW w:w="5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8B462" w14:textId="77777777" w:rsidR="00C6505F" w:rsidRPr="004C2191" w:rsidRDefault="00C6505F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Unknow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CDBC2" w14:textId="77777777" w:rsidR="00C6505F" w:rsidRPr="004C2191" w:rsidRDefault="00C6505F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6 (13.3)</w:t>
            </w:r>
          </w:p>
        </w:tc>
      </w:tr>
      <w:tr w:rsidR="00C6505F" w:rsidRPr="004C2191" w14:paraId="370736F5" w14:textId="77777777" w:rsidTr="00C6505F">
        <w:trPr>
          <w:trHeight w:val="900"/>
        </w:trPr>
        <w:tc>
          <w:tcPr>
            <w:tcW w:w="6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C967" w14:textId="77777777" w:rsidR="00C6505F" w:rsidRPr="004C2191" w:rsidRDefault="00C6505F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CPA, chronic pulmonary aspergillosis; NTM-PD, nontuberculous mycobacterial pulmonary disease</w:t>
            </w:r>
          </w:p>
        </w:tc>
      </w:tr>
    </w:tbl>
    <w:p w14:paraId="121D5C45" w14:textId="77777777" w:rsidR="000B46A0" w:rsidRPr="004C2191" w:rsidRDefault="000B46A0" w:rsidP="0018779D">
      <w:pPr>
        <w:rPr>
          <w:rFonts w:ascii="Times New Roman" w:hAnsi="Times New Roman" w:cs="Times New Roman"/>
          <w:color w:val="000000" w:themeColor="text1"/>
        </w:rPr>
        <w:sectPr w:rsidR="000B46A0" w:rsidRPr="004C2191" w:rsidSect="000B46A0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W w:w="6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33"/>
        <w:gridCol w:w="1347"/>
      </w:tblGrid>
      <w:tr w:rsidR="004C2191" w:rsidRPr="004C2191" w14:paraId="0AA47E1E" w14:textId="77777777" w:rsidTr="009C68E2">
        <w:trPr>
          <w:trHeight w:val="400"/>
        </w:trPr>
        <w:tc>
          <w:tcPr>
            <w:tcW w:w="6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A285" w14:textId="592F6819" w:rsidR="009C68E2" w:rsidRPr="004C2191" w:rsidRDefault="00954556" w:rsidP="000B46A0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lastRenderedPageBreak/>
              <w:t>Table</w:t>
            </w:r>
            <w:r w:rsidR="009C68E2" w:rsidRPr="004C21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E66DDB" w:rsidRPr="004C21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S</w:t>
            </w:r>
            <w:r w:rsidR="009C68E2" w:rsidRPr="004C21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3. Isolated Mycobacterial species</w:t>
            </w:r>
          </w:p>
        </w:tc>
      </w:tr>
      <w:tr w:rsidR="004C2191" w:rsidRPr="004C2191" w14:paraId="7EA8F4D9" w14:textId="77777777" w:rsidTr="009C68E2">
        <w:trPr>
          <w:trHeight w:val="400"/>
        </w:trPr>
        <w:tc>
          <w:tcPr>
            <w:tcW w:w="5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70868" w14:textId="6659B0DB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A70D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 (%)</w:t>
            </w:r>
          </w:p>
        </w:tc>
      </w:tr>
      <w:tr w:rsidR="004C2191" w:rsidRPr="004C2191" w14:paraId="567253DB" w14:textId="77777777" w:rsidTr="009C68E2">
        <w:trPr>
          <w:trHeight w:val="42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20DE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All isolated strain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BE09" w14:textId="19B255DF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  <w:r w:rsidR="000B46A0" w:rsidRPr="004C2191">
              <w:rPr>
                <w:rFonts w:ascii="Times New Roman" w:eastAsia="Yu Gothic" w:hAnsi="Times New Roman" w:cs="Times New Roman"/>
                <w:color w:val="000000" w:themeColor="text1"/>
              </w:rPr>
              <w:t>,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28 (100)</w:t>
            </w:r>
          </w:p>
        </w:tc>
      </w:tr>
      <w:tr w:rsidR="004C2191" w:rsidRPr="004C2191" w14:paraId="3E861189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EAAC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Mycobacterium intracellular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BAD2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669 (50.4)</w:t>
            </w:r>
          </w:p>
        </w:tc>
      </w:tr>
      <w:tr w:rsidR="004C2191" w:rsidRPr="004C2191" w14:paraId="7923BD02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895D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Mycobacterium aviu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916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538 (40.5)</w:t>
            </w:r>
          </w:p>
        </w:tc>
      </w:tr>
      <w:tr w:rsidR="004C2191" w:rsidRPr="004C2191" w14:paraId="04EB400E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F673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Mycobacterium avium-intracellulare 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complex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9C3A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3 (1.7)</w:t>
            </w:r>
          </w:p>
        </w:tc>
      </w:tr>
      <w:tr w:rsidR="004C2191" w:rsidRPr="004C2191" w14:paraId="605AF8C7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0A9D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Mycobacterium abscessu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055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2 (2.4)</w:t>
            </w:r>
          </w:p>
        </w:tc>
      </w:tr>
      <w:tr w:rsidR="004C2191" w:rsidRPr="004C2191" w14:paraId="5505F4A4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D538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Mycobacterium kansasii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808A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2 (2.4)</w:t>
            </w:r>
          </w:p>
        </w:tc>
      </w:tr>
      <w:tr w:rsidR="004C2191" w:rsidRPr="004C2191" w14:paraId="20D81727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0E7E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Mycobacterium gordona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EC9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1 (0.8)</w:t>
            </w:r>
          </w:p>
        </w:tc>
      </w:tr>
      <w:tr w:rsidR="004C2191" w:rsidRPr="004C2191" w14:paraId="655777B6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F2C9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Mycobacterium chelona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C4AA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5 (0.4)</w:t>
            </w:r>
          </w:p>
        </w:tc>
      </w:tr>
      <w:tr w:rsidR="004C2191" w:rsidRPr="004C2191" w14:paraId="66BAFE9A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65AB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Mycobacterium fortuitu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482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 (0.2)</w:t>
            </w:r>
          </w:p>
        </w:tc>
      </w:tr>
      <w:tr w:rsidR="004C2191" w:rsidRPr="004C2191" w14:paraId="20D97572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3762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Mycobacterium scrofulaceu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717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 (0.2)</w:t>
            </w:r>
          </w:p>
        </w:tc>
      </w:tr>
      <w:tr w:rsidR="004C2191" w:rsidRPr="004C2191" w14:paraId="07AC0D99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5042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Mycobacterium paragorna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D68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0.1)</w:t>
            </w:r>
          </w:p>
        </w:tc>
      </w:tr>
      <w:tr w:rsidR="004C2191" w:rsidRPr="004C2191" w14:paraId="0121207F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6E4A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Mycobacterium nonchromogenicu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F73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0.1)</w:t>
            </w:r>
          </w:p>
        </w:tc>
      </w:tr>
      <w:tr w:rsidR="004C2191" w:rsidRPr="004C2191" w14:paraId="3D9905DF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47C2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Mycobacterium xenopi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C0F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0.1)</w:t>
            </w:r>
          </w:p>
        </w:tc>
      </w:tr>
      <w:tr w:rsidR="004C2191" w:rsidRPr="004C2191" w14:paraId="6B8C79B3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07B1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Mycobacterium szulgai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D64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0.1)</w:t>
            </w:r>
          </w:p>
        </w:tc>
      </w:tr>
      <w:tr w:rsidR="004C2191" w:rsidRPr="004C2191" w14:paraId="2572C261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C28A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Mycobacterium marinu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DB02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0.1)</w:t>
            </w:r>
          </w:p>
        </w:tc>
      </w:tr>
      <w:tr w:rsidR="009C68E2" w:rsidRPr="004C2191" w14:paraId="55C0A21B" w14:textId="77777777" w:rsidTr="009C68E2">
        <w:trPr>
          <w:trHeight w:val="400"/>
        </w:trPr>
        <w:tc>
          <w:tcPr>
            <w:tcW w:w="5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7D73C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ot identifie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8E40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9 (0.7)</w:t>
            </w:r>
          </w:p>
        </w:tc>
      </w:tr>
    </w:tbl>
    <w:p w14:paraId="7617322F" w14:textId="77777777" w:rsidR="000B46A0" w:rsidRPr="004C2191" w:rsidRDefault="000B46A0">
      <w:pPr>
        <w:rPr>
          <w:rFonts w:ascii="Times New Roman" w:hAnsi="Times New Roman" w:cs="Times New Roman"/>
          <w:color w:val="000000" w:themeColor="text1"/>
        </w:rPr>
        <w:sectPr w:rsidR="000B46A0" w:rsidRPr="004C2191" w:rsidSect="000B46A0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29"/>
        <w:gridCol w:w="1508"/>
        <w:gridCol w:w="1508"/>
        <w:gridCol w:w="204"/>
        <w:gridCol w:w="2684"/>
        <w:gridCol w:w="1619"/>
      </w:tblGrid>
      <w:tr w:rsidR="004C2191" w:rsidRPr="004C2191" w14:paraId="2A0EA794" w14:textId="77777777" w:rsidTr="00DD555D">
        <w:trPr>
          <w:trHeight w:val="880"/>
        </w:trPr>
        <w:tc>
          <w:tcPr>
            <w:tcW w:w="13152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EF4A9F" w14:textId="3CAF0C27" w:rsidR="009C68E2" w:rsidRPr="004C2191" w:rsidRDefault="00954556" w:rsidP="000B46A0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lastRenderedPageBreak/>
              <w:t>Table</w:t>
            </w:r>
            <w:r w:rsidR="009C68E2" w:rsidRPr="004C21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E66DDB" w:rsidRPr="004C21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S</w:t>
            </w:r>
            <w:r w:rsidR="009C68E2" w:rsidRPr="004C21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4. All Characteristics of Patients With Nontuberculous Mycobacterial Pulmonary Disease With or Without Chronic Pulmonary Aspergillosis </w:t>
            </w:r>
          </w:p>
        </w:tc>
      </w:tr>
      <w:tr w:rsidR="004C2191" w:rsidRPr="004C2191" w14:paraId="48DE5FB6" w14:textId="77777777" w:rsidTr="00DD555D">
        <w:trPr>
          <w:trHeight w:val="680"/>
        </w:trPr>
        <w:tc>
          <w:tcPr>
            <w:tcW w:w="56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3FAF3C" w14:textId="07A3878D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bookmarkStart w:id="0" w:name="_Hlk198987942"/>
            <w:bookmarkStart w:id="1" w:name="_Hlk198987935"/>
          </w:p>
        </w:tc>
        <w:tc>
          <w:tcPr>
            <w:tcW w:w="15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325BC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NTM-PD 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br/>
              <w:t>without CPA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F89A7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TM-PD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br/>
              <w:t>with CPA</w:t>
            </w:r>
          </w:p>
        </w:tc>
        <w:tc>
          <w:tcPr>
            <w:tcW w:w="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4BB781" w14:textId="3E2DD98D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43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CBA0A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Univariative analysis</w:t>
            </w:r>
          </w:p>
        </w:tc>
      </w:tr>
      <w:bookmarkEnd w:id="0"/>
      <w:tr w:rsidR="004C2191" w:rsidRPr="004C2191" w14:paraId="7EFBC116" w14:textId="77777777" w:rsidTr="00DD555D">
        <w:trPr>
          <w:trHeight w:val="360"/>
        </w:trPr>
        <w:tc>
          <w:tcPr>
            <w:tcW w:w="56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A26F" w14:textId="2793E060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4395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7B0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</w:t>
            </w:r>
          </w:p>
        </w:tc>
        <w:tc>
          <w:tcPr>
            <w:tcW w:w="2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A0F7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4E082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Crude OR (95% CI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9AE97B" w14:textId="104ABF41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</w:t>
            </w:r>
            <w:r w:rsidR="00925534" w:rsidRPr="004C2191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value</w:t>
            </w:r>
          </w:p>
        </w:tc>
      </w:tr>
      <w:tr w:rsidR="004C2191" w:rsidRPr="004C2191" w14:paraId="24FDB6E8" w14:textId="77777777" w:rsidTr="00DD555D">
        <w:trPr>
          <w:trHeight w:val="443"/>
        </w:trPr>
        <w:tc>
          <w:tcPr>
            <w:tcW w:w="56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2B6C0B" w14:textId="6F138688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bookmarkStart w:id="2" w:name="_Hlk198987950"/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DCAFFE" w14:textId="53295F8C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  <w:r w:rsidR="00362974" w:rsidRPr="004C2191">
              <w:rPr>
                <w:rFonts w:ascii="Times New Roman" w:eastAsia="Yu Gothic" w:hAnsi="Times New Roman" w:cs="Times New Roman"/>
                <w:color w:val="000000" w:themeColor="text1"/>
              </w:rPr>
              <w:t>,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59 (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8A6DA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5 (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05AB2C" w14:textId="5EBF121D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496BE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97D61B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4C2191" w:rsidRPr="004C2191" w14:paraId="6BFB6D42" w14:textId="77777777" w:rsidTr="00DD555D">
        <w:trPr>
          <w:trHeight w:val="360"/>
        </w:trPr>
        <w:tc>
          <w:tcPr>
            <w:tcW w:w="56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A7BE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bookmarkStart w:id="3" w:name="_Hlk198988055"/>
            <w:bookmarkStart w:id="4" w:name="_Hlk198987975"/>
            <w:bookmarkEnd w:id="1"/>
            <w:bookmarkEnd w:id="2"/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Age (years), mean (SD)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E61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70.8 ± 11.6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A1F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68.9 ± 10.0</w:t>
            </w:r>
          </w:p>
        </w:tc>
        <w:tc>
          <w:tcPr>
            <w:tcW w:w="2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E90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88A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CB27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162</w:t>
            </w:r>
          </w:p>
        </w:tc>
      </w:tr>
      <w:tr w:rsidR="004C2191" w:rsidRPr="004C2191" w14:paraId="65A9942D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71DE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Sex, mal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12EA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93 (31.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567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0 (66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4EE1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FA9C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.40 (2.26, 8.9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09AA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</w:tr>
      <w:tr w:rsidR="004C2191" w:rsidRPr="004C2191" w14:paraId="098D4AAF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5EE3" w14:textId="14C51D19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bookmarkStart w:id="5" w:name="_Hlk198988050"/>
            <w:bookmarkEnd w:id="3"/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Body mass index (</w:t>
            </w:r>
            <w:r w:rsidR="00E66DDB" w:rsidRPr="004C2191">
              <w:rPr>
                <w:rFonts w:ascii="Times New Roman" w:eastAsia="Yu Gothic" w:hAnsi="Times New Roman" w:cs="Times New Roman"/>
                <w:color w:val="000000" w:themeColor="text1"/>
              </w:rPr>
              <w:t>n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= 1</w:t>
            </w:r>
            <w:r w:rsidR="00E66DDB" w:rsidRPr="004C2191">
              <w:rPr>
                <w:rFonts w:ascii="Times New Roman" w:eastAsia="Yu Gothic" w:hAnsi="Times New Roman" w:cs="Times New Roman"/>
                <w:color w:val="000000" w:themeColor="text1"/>
              </w:rPr>
              <w:t>,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90), mean (SD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EA7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9.7 ±3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42A1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8.4 ± 3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CFD7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2B2B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019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005</w:t>
            </w:r>
          </w:p>
        </w:tc>
      </w:tr>
      <w:tr w:rsidR="004C2191" w:rsidRPr="004C2191" w14:paraId="71E58BCD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CCBB" w14:textId="5ACF7C20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bookmarkStart w:id="6" w:name="_Hlk198988060"/>
            <w:bookmarkEnd w:id="5"/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Smoking habit (</w:t>
            </w:r>
            <w:r w:rsidR="00E66DDB" w:rsidRPr="004C2191">
              <w:rPr>
                <w:rFonts w:ascii="Times New Roman" w:eastAsia="Yu Gothic" w:hAnsi="Times New Roman" w:cs="Times New Roman"/>
                <w:color w:val="000000" w:themeColor="text1"/>
              </w:rPr>
              <w:t>n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= 99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DB67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86 (22.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E47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4 (53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B892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7ED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.87 (1.98, 7.6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15F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</w:tr>
      <w:bookmarkEnd w:id="4"/>
      <w:bookmarkEnd w:id="6"/>
      <w:tr w:rsidR="004C2191" w:rsidRPr="004C2191" w14:paraId="31447B7B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1BCE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Pulmonary comorbiditie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69B5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FD3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5871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B8F2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0A3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2191" w:rsidRPr="004C2191" w14:paraId="31F9399D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EA90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bookmarkStart w:id="7" w:name="_Hlk198988106"/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lastRenderedPageBreak/>
              <w:t xml:space="preserve">  Old tuberculosi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57BA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91 (7.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440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9 (2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8E2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C24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.20 (1.32, 7.0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4D3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006</w:t>
            </w:r>
          </w:p>
        </w:tc>
      </w:tr>
      <w:tr w:rsidR="004C2191" w:rsidRPr="004C2191" w14:paraId="7107D0EA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F9B4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Bronchiectasi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34A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90 (7.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92DC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9 (2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DCBB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F7D5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.24 (1.33, 7.1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70A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005</w:t>
            </w:r>
          </w:p>
        </w:tc>
      </w:tr>
      <w:tr w:rsidR="004C2191" w:rsidRPr="004C2191" w14:paraId="52569E7E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8795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Interstitial lung diseas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529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57 (4.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678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0 (2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D63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3DD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6.01 (2.52, 13.1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313B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</w:tr>
      <w:tr w:rsidR="004C2191" w:rsidRPr="004C2191" w14:paraId="3469583D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1D91" w14:textId="62B301F3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Lung tumo</w:t>
            </w:r>
            <w:r w:rsidR="00925534" w:rsidRPr="004C2191">
              <w:rPr>
                <w:rFonts w:ascii="Times New Roman" w:eastAsia="Yu Gothic" w:hAnsi="Times New Roman" w:cs="Times New Roman"/>
                <w:color w:val="000000" w:themeColor="text1"/>
              </w:rPr>
              <w:t>u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r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1CB1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8 (3.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840C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A0B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7CF2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57 (0.01, 3.5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4267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.000</w:t>
            </w:r>
          </w:p>
        </w:tc>
      </w:tr>
      <w:tr w:rsidR="004C2191" w:rsidRPr="004C2191" w14:paraId="6E793249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E870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COP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E71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4 (2.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D4AA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1 (2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54E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DEE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1.60 (4.88, 25.9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64F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</w:tr>
      <w:tr w:rsidR="004C2191" w:rsidRPr="004C2191" w14:paraId="1D0A3247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1853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Pulmonary emphysem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011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4 (2.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C07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9 (2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AC9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F321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8.97 (3.52, 20.9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08A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</w:tr>
      <w:tr w:rsidR="004C2191" w:rsidRPr="004C2191" w14:paraId="40ED673F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9833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Bronchial asthm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9E2B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6 (2.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8F97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 (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87F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09F1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.58 (0.18, 6.4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4742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381</w:t>
            </w:r>
          </w:p>
        </w:tc>
      </w:tr>
      <w:tr w:rsidR="004C2191" w:rsidRPr="004C2191" w14:paraId="07571F5F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C588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Chronic bronchiti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F6F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9 (2.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D4EA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 (8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12E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6E4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.13 (1.01, 12.5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3FA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024</w:t>
            </w:r>
          </w:p>
        </w:tc>
      </w:tr>
      <w:tr w:rsidR="004C2191" w:rsidRPr="004C2191" w14:paraId="467578DF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4559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Post lung opera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25E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2 (1.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B5BB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 (6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A43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D7A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.01 (0.74, 14.1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FD4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052</w:t>
            </w:r>
          </w:p>
        </w:tc>
      </w:tr>
      <w:tr w:rsidR="004C2191" w:rsidRPr="004C2191" w14:paraId="6F599968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CD45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Pneumoconiosi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83C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4 (1.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DCC7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 (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B1A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55E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.13 (0.44, 18.8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264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103</w:t>
            </w:r>
          </w:p>
        </w:tc>
      </w:tr>
      <w:tr w:rsidR="004C2191" w:rsidRPr="004C2191" w14:paraId="6E17013B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115B" w14:textId="2D3B4CA8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</w:t>
            </w:r>
            <w:r w:rsidR="003E37F1"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Prior </w:t>
            </w:r>
            <w:r w:rsidR="00457CE2" w:rsidRPr="004C2191">
              <w:rPr>
                <w:rFonts w:ascii="Times New Roman" w:eastAsia="Yu Gothic" w:hAnsi="Times New Roman" w:cs="Times New Roman"/>
                <w:color w:val="000000" w:themeColor="text1"/>
              </w:rPr>
              <w:t>c</w:t>
            </w:r>
            <w:r w:rsidR="003E37F1" w:rsidRPr="004C2191">
              <w:rPr>
                <w:rFonts w:ascii="Times New Roman" w:eastAsia="Yu Gothic" w:hAnsi="Times New Roman" w:cs="Times New Roman"/>
                <w:color w:val="000000" w:themeColor="text1"/>
              </w:rPr>
              <w:t>hronic p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ulmonary aspergillosi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C385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 (0.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C20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1 (2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3711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6271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99.38 (41.10, 1930.1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5CAB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</w:tr>
      <w:tr w:rsidR="004C2191" w:rsidRPr="004C2191" w14:paraId="0E11D499" w14:textId="77777777" w:rsidTr="005B11F2">
        <w:trPr>
          <w:trHeight w:val="40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30F8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bookmarkStart w:id="8" w:name="_Hlk198988114"/>
            <w:bookmarkEnd w:id="7"/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Chronic respiratory failure with home oxygen therapy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493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 (0.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F337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40D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A3B1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9.59 (0.179, 122.3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957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130</w:t>
            </w:r>
          </w:p>
        </w:tc>
      </w:tr>
      <w:tr w:rsidR="004C2191" w:rsidRPr="004C2191" w14:paraId="186E7284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B28B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Asbestos-related pleural diseas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6AD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 (0.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ACF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9165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875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9.47 (0.18, 120.5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D30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131</w:t>
            </w:r>
          </w:p>
        </w:tc>
      </w:tr>
      <w:tr w:rsidR="004C2191" w:rsidRPr="004C2191" w14:paraId="1C140D30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EECB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Pulmonary sarcoidosi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CE7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0.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9A92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D01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08B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00 (0.00, 1072.8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AF0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.000</w:t>
            </w:r>
          </w:p>
        </w:tc>
      </w:tr>
      <w:bookmarkEnd w:id="8"/>
      <w:tr w:rsidR="004C2191" w:rsidRPr="004C2191" w14:paraId="77A7FB7B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B105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Systemic comorbiditie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EAB3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C5B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04D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E7D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A3C7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2191" w:rsidRPr="004C2191" w14:paraId="049E465D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96FF" w14:textId="47C80B6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bookmarkStart w:id="9" w:name="_Hlk198988125"/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Solid </w:t>
            </w:r>
            <w:r w:rsidR="00925534" w:rsidRPr="004C2191">
              <w:rPr>
                <w:rFonts w:ascii="Times New Roman" w:eastAsia="Yu Gothic" w:hAnsi="Times New Roman" w:cs="Times New Roman"/>
                <w:color w:val="000000" w:themeColor="text1"/>
              </w:rPr>
              <w:t>tumour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, localized</w:t>
            </w:r>
            <w:bookmarkStart w:id="10" w:name="_Hlk198987653"/>
            <w:r w:rsidR="00E00C84"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bookmarkStart w:id="11" w:name="_Hlk198661056"/>
            <w:r w:rsidR="00E00C84" w:rsidRPr="004C2191">
              <w:rPr>
                <w:rFonts w:ascii="Times New Roman" w:eastAsia="Yu Gothic" w:hAnsi="Times New Roman" w:cs="Times New Roman"/>
                <w:color w:val="000000" w:themeColor="text1"/>
              </w:rPr>
              <w:t>in recent 5-years</w:t>
            </w:r>
            <w:bookmarkEnd w:id="10"/>
            <w:bookmarkEnd w:id="11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6B1C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56 (12.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ED0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 (8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574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EC9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69 (0.18, 1.9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9C91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645</w:t>
            </w:r>
          </w:p>
        </w:tc>
      </w:tr>
      <w:tr w:rsidR="004C2191" w:rsidRPr="004C2191" w14:paraId="43E14E20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0F8A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Connective tissue disease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EBF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05 (8.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0DF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8 (17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B53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01FC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.37 (0.93, 5.3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010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051</w:t>
            </w:r>
          </w:p>
        </w:tc>
      </w:tr>
      <w:tr w:rsidR="004C2191" w:rsidRPr="004C2191" w14:paraId="551DA8B1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0BE0" w14:textId="751A6EE8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Diabete</w:t>
            </w:r>
            <w:r w:rsidR="00F846B3" w:rsidRPr="004C2191">
              <w:rPr>
                <w:rFonts w:ascii="Times New Roman" w:eastAsia="Yu Gothic" w:hAnsi="Times New Roman" w:cs="Times New Roman"/>
                <w:color w:val="000000" w:themeColor="text1"/>
              </w:rPr>
              <w:t>s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mellitu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599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93 (7.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6E5C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 (8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B955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B9A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.22 (0.31, 3.4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62A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572</w:t>
            </w:r>
          </w:p>
        </w:tc>
      </w:tr>
      <w:tr w:rsidR="004C2191" w:rsidRPr="004C2191" w14:paraId="34078EF2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7553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Cerebrovascular diseas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E7F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4 (3.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B1E5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 (6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87F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E10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.97 (0.38, 6.5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CDD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219</w:t>
            </w:r>
          </w:p>
        </w:tc>
      </w:tr>
      <w:tr w:rsidR="004C2191" w:rsidRPr="004C2191" w14:paraId="4CD42C6D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B6D4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Liver disease, moderate/severe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9F7C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2 (3.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21E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5EB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3465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66 (0.016, 4.0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D1D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.000</w:t>
            </w:r>
          </w:p>
        </w:tc>
      </w:tr>
      <w:tr w:rsidR="004C2191" w:rsidRPr="004C2191" w14:paraId="3CAFF7D5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2D17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Congestive heart failur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768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1 (2.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716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 (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904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CF8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.84 (0.21, 7.6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2811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316</w:t>
            </w:r>
          </w:p>
        </w:tc>
      </w:tr>
      <w:tr w:rsidR="004C2191" w:rsidRPr="004C2191" w14:paraId="3123BCDD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702F" w14:textId="406E7303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Solid </w:t>
            </w:r>
            <w:r w:rsidR="00925534" w:rsidRPr="004C2191">
              <w:rPr>
                <w:rFonts w:ascii="Times New Roman" w:eastAsia="Yu Gothic" w:hAnsi="Times New Roman" w:cs="Times New Roman"/>
                <w:color w:val="000000" w:themeColor="text1"/>
              </w:rPr>
              <w:t>tumour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, metastatic</w:t>
            </w:r>
            <w:r w:rsidR="00E00C84"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in recent 5-year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91B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2 (2.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0C3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716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5B5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87 (0.02, 5.4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44C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.000</w:t>
            </w:r>
          </w:p>
        </w:tc>
      </w:tr>
      <w:tr w:rsidR="004C2191" w:rsidRPr="004C2191" w14:paraId="3829AEC1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43D3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Myocardial infarc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D1D1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0 (2.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026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4F6A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6F5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93 (0.02, 5.8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7B0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.000</w:t>
            </w:r>
          </w:p>
        </w:tc>
      </w:tr>
      <w:tr w:rsidR="004C2191" w:rsidRPr="004C2191" w14:paraId="79262B28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F06A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Dement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E53A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9 (2.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D04A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882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9E1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00 (0.00, 3.8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266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621</w:t>
            </w:r>
          </w:p>
        </w:tc>
      </w:tr>
      <w:tr w:rsidR="004C2191" w:rsidRPr="004C2191" w14:paraId="6FC74606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8827" w14:textId="0E6B8C2E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Lymphoma</w:t>
            </w:r>
            <w:bookmarkStart w:id="12" w:name="_Hlk198661537"/>
            <w:r w:rsidR="00941F48" w:rsidRPr="004C2191">
              <w:rPr>
                <w:rFonts w:ascii="Times New Roman" w:eastAsia="Yu Gothic" w:hAnsi="Times New Roman" w:cs="Times New Roman"/>
                <w:color w:val="000000" w:themeColor="text1"/>
                <w:lang w:val="en-GB"/>
              </w:rPr>
              <w:t>, active or in remission</w:t>
            </w:r>
            <w:bookmarkEnd w:id="12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2C4B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3 (1.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F0D7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5FC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BF1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.22 (0.03, 7.8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9E5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573</w:t>
            </w:r>
          </w:p>
        </w:tc>
      </w:tr>
      <w:tr w:rsidR="004C2191" w:rsidRPr="004C2191" w14:paraId="6AEAA9D0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5821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Peptic ulcer diseas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D5D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7 (1.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4EA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 (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181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DF6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.39 (0.37, 15.0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6355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137</w:t>
            </w:r>
          </w:p>
        </w:tc>
      </w:tr>
      <w:tr w:rsidR="004C2191" w:rsidRPr="004C2191" w14:paraId="7F8C9075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8D05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Renal diseas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C76A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6 (1.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1C1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 (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EF2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9A8B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.61 (0.39, 16.1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906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126</w:t>
            </w:r>
          </w:p>
        </w:tc>
      </w:tr>
      <w:tr w:rsidR="004C2191" w:rsidRPr="004C2191" w14:paraId="0373F794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D3AF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Peripheral vascular diseas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D217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7 (0.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9D5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E18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AFB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00 (0.00, 19.8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FDD7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.000</w:t>
            </w:r>
          </w:p>
        </w:tc>
      </w:tr>
      <w:tr w:rsidR="004C2191" w:rsidRPr="004C2191" w14:paraId="7625EB96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8D69" w14:textId="04AED58B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Leukemia</w:t>
            </w:r>
            <w:r w:rsidR="00941F48" w:rsidRPr="004C2191">
              <w:rPr>
                <w:rFonts w:ascii="Times New Roman" w:eastAsia="Yu Gothic" w:hAnsi="Times New Roman" w:cs="Times New Roman"/>
                <w:color w:val="000000" w:themeColor="text1"/>
                <w:lang w:val="en-GB"/>
              </w:rPr>
              <w:t>, active or in remiss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A1C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5 (0.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193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B0A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3C42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00 (0.00, 31.1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630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.000</w:t>
            </w:r>
          </w:p>
        </w:tc>
      </w:tr>
      <w:tr w:rsidR="004C2191" w:rsidRPr="004C2191" w14:paraId="74857A62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CB9C" w14:textId="315CA685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AIDS</w:t>
            </w:r>
            <w:r w:rsidR="00941F48" w:rsidRPr="004C2191">
              <w:rPr>
                <w:rFonts w:ascii="Times New Roman" w:eastAsia="Yu Gothic" w:hAnsi="Times New Roman" w:cs="Times New Roman"/>
                <w:color w:val="000000" w:themeColor="text1"/>
              </w:rPr>
              <w:t>, without asymptomatic HIV infec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EBB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 (0.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000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0FD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CDE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00 (0.00, 68.7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CB9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.000</w:t>
            </w:r>
          </w:p>
        </w:tc>
      </w:tr>
      <w:tr w:rsidR="004C2191" w:rsidRPr="004C2191" w14:paraId="4324E8F3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09E5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Paralysi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7F9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 (0.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99A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746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D5E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00 (0.00, 150.3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F9FB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.000</w:t>
            </w:r>
          </w:p>
        </w:tc>
      </w:tr>
      <w:bookmarkEnd w:id="9"/>
      <w:tr w:rsidR="004C2191" w:rsidRPr="004C2191" w14:paraId="344AB20D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9927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Medications for comorbiditie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5611" w14:textId="6B439BE8" w:rsidR="009C68E2" w:rsidRPr="004C2191" w:rsidRDefault="00362974" w:rsidP="00C132B6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51 (12.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AF67" w14:textId="0B65AB1E" w:rsidR="009C68E2" w:rsidRPr="004C2191" w:rsidRDefault="00362974" w:rsidP="00862A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Times New Roman" w:hAnsi="Times New Roman" w:cs="Times New Roman"/>
                <w:color w:val="000000" w:themeColor="text1"/>
              </w:rPr>
              <w:t>15 (33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EB77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2764" w14:textId="60D247CF" w:rsidR="009C68E2" w:rsidRPr="004C2191" w:rsidRDefault="00513C15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Times New Roman" w:hAnsi="Times New Roman" w:cs="Times New Roman"/>
                <w:color w:val="000000" w:themeColor="text1"/>
              </w:rPr>
              <w:t>0.27 (0.14, 0.5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2E7F" w14:textId="3BDBC2F1" w:rsidR="009C68E2" w:rsidRPr="004C2191" w:rsidRDefault="00391703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4C2191" w:rsidRPr="004C2191" w14:paraId="34589C4F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7690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bookmarkStart w:id="13" w:name="_Hlk198988138"/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Oral corticosteroid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43F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86 (6.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F3F1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2 (26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0C6A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0A4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.95 (2.24, 10.2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7852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</w:tr>
      <w:tr w:rsidR="004C2191" w:rsidRPr="004C2191" w14:paraId="7F4C50A5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5738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Inhaled corticosteroid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D4F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5 (2.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B8FC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 (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9BE7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A63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.29 (0.26, 9.7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4A47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238</w:t>
            </w:r>
          </w:p>
        </w:tc>
      </w:tr>
      <w:tr w:rsidR="004C2191" w:rsidRPr="004C2191" w14:paraId="7B77EB12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B564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Immunosuppressant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82F1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59 (4.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013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8 (17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4E2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30B1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.39 (1.69, 10.1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E02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002</w:t>
            </w:r>
          </w:p>
        </w:tc>
      </w:tr>
      <w:tr w:rsidR="004C2191" w:rsidRPr="004C2191" w14:paraId="410D66B5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11BE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Chemotherapy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77C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7 (1.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A0E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6E3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8D05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.66 (0.04, 11.0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C14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471</w:t>
            </w:r>
          </w:p>
        </w:tc>
      </w:tr>
      <w:tr w:rsidR="004C2191" w:rsidRPr="004C2191" w14:paraId="77A30F2F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0426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Biological agent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E9D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7 (0.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B43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B852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D6B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.06 (0.09, 32.7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00EB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246</w:t>
            </w:r>
          </w:p>
        </w:tc>
      </w:tr>
      <w:bookmarkEnd w:id="13"/>
      <w:tr w:rsidR="004C2191" w:rsidRPr="004C2191" w14:paraId="09A89095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79C8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Laboratory Data, mean (SD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C34C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2C0C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C8B5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CDC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09A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2191" w:rsidRPr="004C2191" w14:paraId="19CEA230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6518" w14:textId="7C3B2D71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Albumin (g/dL) (</w:t>
            </w:r>
            <w:r w:rsidR="00E66DDB" w:rsidRPr="004C2191">
              <w:rPr>
                <w:rFonts w:ascii="Times New Roman" w:eastAsia="Yu Gothic" w:hAnsi="Times New Roman" w:cs="Times New Roman"/>
                <w:color w:val="000000" w:themeColor="text1"/>
              </w:rPr>
              <w:t>n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= 1</w:t>
            </w:r>
            <w:r w:rsidR="00E66DDB" w:rsidRPr="004C2191">
              <w:rPr>
                <w:rFonts w:ascii="Times New Roman" w:eastAsia="Yu Gothic" w:hAnsi="Times New Roman" w:cs="Times New Roman"/>
                <w:color w:val="000000" w:themeColor="text1"/>
              </w:rPr>
              <w:t>,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1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0FB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.8 ± 0.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38E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.4 ± 0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6E2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9FA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EEA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</w:tr>
      <w:tr w:rsidR="004C2191" w:rsidRPr="004C2191" w14:paraId="49AE0A4B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C848" w14:textId="15BFEF19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ESR (mm/h) (</w:t>
            </w:r>
            <w:r w:rsidR="00E66DDB" w:rsidRPr="004C2191">
              <w:rPr>
                <w:rFonts w:ascii="Times New Roman" w:eastAsia="Yu Gothic" w:hAnsi="Times New Roman" w:cs="Times New Roman"/>
                <w:color w:val="000000" w:themeColor="text1"/>
              </w:rPr>
              <w:t>n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= 53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388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3.2 ± 25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E8E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57.0 ± 33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EF85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7AF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16C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</w:tr>
      <w:tr w:rsidR="004C2191" w:rsidRPr="004C2191" w14:paraId="3F7D02CE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CC45" w14:textId="6F45ABB5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White blood cell count (/µL) (</w:t>
            </w:r>
            <w:r w:rsidR="00E66DDB" w:rsidRPr="004C2191">
              <w:rPr>
                <w:rFonts w:ascii="Times New Roman" w:eastAsia="Yu Gothic" w:hAnsi="Times New Roman" w:cs="Times New Roman"/>
                <w:color w:val="000000" w:themeColor="text1"/>
              </w:rPr>
              <w:t>n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=</w:t>
            </w:r>
            <w:r w:rsidR="00E66DDB"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  <w:r w:rsidR="00E66DDB" w:rsidRPr="004C2191">
              <w:rPr>
                <w:rFonts w:ascii="Times New Roman" w:eastAsia="Yu Gothic" w:hAnsi="Times New Roman" w:cs="Times New Roman"/>
                <w:color w:val="000000" w:themeColor="text1"/>
              </w:rPr>
              <w:t>,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2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318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6,205 ± 2,73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0127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8,207 ± 3,02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3CE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A21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5E7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</w:tr>
      <w:tr w:rsidR="004C2191" w:rsidRPr="004C2191" w14:paraId="706E5F38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7C6B" w14:textId="313DAD7E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Lymphocyte count (/µL) (</w:t>
            </w:r>
            <w:r w:rsidR="00E66DDB" w:rsidRPr="004C2191">
              <w:rPr>
                <w:rFonts w:ascii="Times New Roman" w:eastAsia="Yu Gothic" w:hAnsi="Times New Roman" w:cs="Times New Roman"/>
                <w:color w:val="000000" w:themeColor="text1"/>
              </w:rPr>
              <w:t>n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= 1</w:t>
            </w:r>
            <w:r w:rsidR="00E66DDB" w:rsidRPr="004C2191">
              <w:rPr>
                <w:rFonts w:ascii="Times New Roman" w:eastAsia="Yu Gothic" w:hAnsi="Times New Roman" w:cs="Times New Roman"/>
                <w:color w:val="000000" w:themeColor="text1"/>
              </w:rPr>
              <w:t>,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1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D7B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,424 ± 65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157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,575 ± 1,59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5B5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E6E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2501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414</w:t>
            </w:r>
          </w:p>
        </w:tc>
      </w:tr>
      <w:tr w:rsidR="004C2191" w:rsidRPr="004C2191" w14:paraId="2582CF05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C89A" w14:textId="41D62234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</w:t>
            </w:r>
            <w:r w:rsidR="00E00C84" w:rsidRPr="004C2191">
              <w:rPr>
                <w:rFonts w:ascii="Times New Roman" w:eastAsia="Yu Gothic" w:hAnsi="Times New Roman" w:cs="Times New Roman"/>
                <w:color w:val="000000" w:themeColor="text1"/>
              </w:rPr>
              <w:t>Serum g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alactomannan antigen (COI) (</w:t>
            </w:r>
            <w:r w:rsidR="00E66DDB"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n 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=</w:t>
            </w:r>
            <w:r w:rsidR="00E66DDB"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0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8CF1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71 ± 0.9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E0F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88 ± 1.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BD9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38AC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112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834</w:t>
            </w:r>
          </w:p>
        </w:tc>
      </w:tr>
      <w:tr w:rsidR="004C2191" w:rsidRPr="004C2191" w14:paraId="1A4D17C8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B6DA" w14:textId="43C4DED6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Radiological Features (</w:t>
            </w:r>
            <w:r w:rsidR="00E66DDB"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n 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=</w:t>
            </w:r>
            <w:r w:rsidR="00E66DDB"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,20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A056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E69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4FE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2B7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BEC3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2191" w:rsidRPr="004C2191" w14:paraId="6B6B347E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1E70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Bronchiectasi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6CCE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951 (75.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E49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9 (86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5E54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734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.10 (0.87, 6.1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AF42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109</w:t>
            </w:r>
          </w:p>
        </w:tc>
      </w:tr>
      <w:tr w:rsidR="004C2191" w:rsidRPr="004C2191" w14:paraId="5408F89E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A47D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Cavity forma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F34C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09 (24.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AB09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34 (75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5ED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77DC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9.47 (4.62, 20.9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024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</w:tr>
      <w:tr w:rsidR="004C2191" w:rsidRPr="004C2191" w14:paraId="435DA75D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A049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Cavity formation </w:t>
            </w:r>
            <w:r w:rsidRPr="004C2191">
              <w:rPr>
                <w:rFonts w:ascii="Yu Gothic" w:eastAsia="Yu Gothic" w:hAnsi="Yu Gothic" w:cs="Times New Roman" w:hint="eastAsia"/>
                <w:color w:val="000000" w:themeColor="text1"/>
              </w:rPr>
              <w:t>≥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2 c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F70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69 (13.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673D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3 (51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62A2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A1AB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6.72 (3.49, 12.9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D52C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</w:tr>
      <w:tr w:rsidR="004C2191" w:rsidRPr="004C2191" w14:paraId="004EA5B0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8554" w14:textId="77777777" w:rsidR="009C68E2" w:rsidRPr="004C2191" w:rsidRDefault="009C68E2" w:rsidP="000B46A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Cavity formation </w:t>
            </w:r>
            <w:r w:rsidRPr="004C2191">
              <w:rPr>
                <w:rFonts w:ascii="Yu Gothic" w:eastAsia="Yu Gothic" w:hAnsi="Yu Gothic" w:cs="Times New Roman" w:hint="eastAsia"/>
                <w:color w:val="000000" w:themeColor="text1"/>
              </w:rPr>
              <w:t>≥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2 lobe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F2F6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98 (7.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7C32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4 (31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3FD0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EA7F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.66 (0.71, 3.8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0578" w14:textId="77777777" w:rsidR="009C68E2" w:rsidRPr="004C2191" w:rsidRDefault="009C68E2" w:rsidP="000B46A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226</w:t>
            </w:r>
          </w:p>
        </w:tc>
      </w:tr>
      <w:tr w:rsidR="004C2191" w:rsidRPr="004C2191" w14:paraId="60C2A921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7F3C" w14:textId="2EB16D60" w:rsidR="005B11F2" w:rsidRPr="004C2191" w:rsidRDefault="005B11F2" w:rsidP="005B11F2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Fungus ball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FC0F" w14:textId="292647DC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0 (0.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AE6E" w14:textId="6E878EFA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9 (2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89C7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6CA3" w14:textId="5C11423C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hAnsi="Times New Roman" w:cs="Times New Roman"/>
                <w:color w:val="000000" w:themeColor="text1"/>
                <w:lang w:val="en-GB"/>
              </w:rPr>
              <w:t>30.79 (10.40, 90.3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7EC9" w14:textId="72E2BA05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4C2191" w:rsidRPr="004C2191" w14:paraId="2E44DB21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034A" w14:textId="51CC7576" w:rsidR="005B11F2" w:rsidRPr="004C2191" w:rsidRDefault="005B11F2" w:rsidP="005B11F2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Radiological Patterns (n = 1,20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0A1F" w14:textId="77777777" w:rsidR="005B11F2" w:rsidRPr="004C2191" w:rsidRDefault="005B11F2" w:rsidP="005B11F2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2021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55CD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5BB6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1E79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C2191" w:rsidRPr="004C2191" w14:paraId="60D188FB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4C4B" w14:textId="77777777" w:rsidR="005B11F2" w:rsidRPr="004C2191" w:rsidRDefault="005B11F2" w:rsidP="005B11F2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Non-cavitary NB patter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A1C7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779 (61.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228B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6 (13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DA68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8C30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076C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4C2191" w:rsidRPr="004C2191" w14:paraId="158C811C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01B6" w14:textId="77777777" w:rsidR="005B11F2" w:rsidRPr="004C2191" w:rsidRDefault="005B11F2" w:rsidP="005B11F2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Cavitary NB patter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9EFA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22 (17.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99F5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9 (4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5498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5085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1.08 (4.19, 34.3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B730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</w:tr>
      <w:tr w:rsidR="004C2191" w:rsidRPr="004C2191" w14:paraId="432D7E89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CC63" w14:textId="77777777" w:rsidR="005B11F2" w:rsidRPr="004C2191" w:rsidRDefault="005B11F2" w:rsidP="005B11F2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Fibrocavitary patter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DB2A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9 (3.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B4FF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1 (2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7335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6031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8.81 (9.31, 99.1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0A86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</w:tr>
      <w:tr w:rsidR="004C2191" w:rsidRPr="004C2191" w14:paraId="1ECBC1FD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2F07" w14:textId="77777777" w:rsidR="005B11F2" w:rsidRPr="004C2191" w:rsidRDefault="005B11F2" w:rsidP="005B11F2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Single nodul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F08A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57 (4.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C58A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 (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E5B8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B297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.27 (0.05, 19.2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1BA0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394</w:t>
            </w:r>
          </w:p>
        </w:tc>
      </w:tr>
      <w:tr w:rsidR="004C2191" w:rsidRPr="004C2191" w14:paraId="20E00ADD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B9F1" w14:textId="77777777" w:rsidR="005B11F2" w:rsidRPr="004C2191" w:rsidRDefault="005B11F2" w:rsidP="005B11F2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Hypersensitivity pneumoniti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FA6A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 (0.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8043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5651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4250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00 (0.00, 753.7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A54A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.000</w:t>
            </w:r>
          </w:p>
        </w:tc>
      </w:tr>
      <w:tr w:rsidR="004C2191" w:rsidRPr="004C2191" w14:paraId="297408B9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77CE" w14:textId="77777777" w:rsidR="005B11F2" w:rsidRPr="004C2191" w:rsidRDefault="005B11F2" w:rsidP="005B11F2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 Other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0A86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50 (4.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BE12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 (8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C16F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93C5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0.32 (2.07, 45.1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BB3D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002</w:t>
            </w:r>
          </w:p>
        </w:tc>
      </w:tr>
      <w:tr w:rsidR="004C2191" w:rsidRPr="004C2191" w14:paraId="033D8BF5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7AD2" w14:textId="77777777" w:rsidR="005B11F2" w:rsidRPr="004C2191" w:rsidRDefault="005B11F2" w:rsidP="005B11F2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Observation period (month), mean (SD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AD6C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61.2 ± 44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C79F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53.8 ± 43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123A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1164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E664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346</w:t>
            </w:r>
          </w:p>
        </w:tc>
      </w:tr>
      <w:tr w:rsidR="004C2191" w:rsidRPr="004C2191" w14:paraId="6498C385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F29E" w14:textId="77777777" w:rsidR="005B11F2" w:rsidRPr="004C2191" w:rsidRDefault="005B11F2" w:rsidP="005B11F2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All-cause mortality at 5 year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9596" w14:textId="5E1F836E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4.9%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3B09" w14:textId="0FEFFDA6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42.8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B42B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B5AD" w14:textId="7B9A6846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A8CD" w14:textId="46F3E408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lang w:val="en-GB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  <w:lang w:val="en-GB"/>
              </w:rPr>
              <w:t>&lt;0.001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  <w:vertAlign w:val="superscript"/>
                <w:lang w:val="en-GB"/>
              </w:rPr>
              <w:t>†</w:t>
            </w:r>
          </w:p>
        </w:tc>
      </w:tr>
      <w:tr w:rsidR="004C2191" w:rsidRPr="004C2191" w14:paraId="68D5C9D4" w14:textId="77777777" w:rsidTr="005B11F2">
        <w:trPr>
          <w:trHeight w:val="360"/>
        </w:trPr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B9AE" w14:textId="77777777" w:rsidR="005B11F2" w:rsidRPr="004C2191" w:rsidRDefault="005B11F2" w:rsidP="005B11F2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All-cause mortality at 10 year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256D" w14:textId="5A966300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4.3%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7892" w14:textId="1A3176AD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75.7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7F29" w14:textId="77777777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26FA" w14:textId="4BF47841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631EB" w14:textId="37EBE46B" w:rsidR="005B11F2" w:rsidRPr="004C2191" w:rsidRDefault="005B11F2" w:rsidP="005B11F2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  <w:vertAlign w:val="superscript"/>
              </w:rPr>
              <w:t>†</w:t>
            </w:r>
          </w:p>
        </w:tc>
      </w:tr>
      <w:tr w:rsidR="005B11F2" w:rsidRPr="004C2191" w14:paraId="38476103" w14:textId="77777777" w:rsidTr="005B11F2">
        <w:trPr>
          <w:trHeight w:val="400"/>
        </w:trPr>
        <w:tc>
          <w:tcPr>
            <w:tcW w:w="1315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6E75E" w14:textId="77777777" w:rsidR="005B11F2" w:rsidRPr="004C2191" w:rsidRDefault="005B11F2" w:rsidP="005B11F2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  <w:lang w:val="en-GB"/>
              </w:rPr>
              <w:t xml:space="preserve">NTM-PD, nontuberculous mycobacterial pulmonary disease; CPA, chronic pulmonary aspergillosis; CI, </w:t>
            </w:r>
            <w:bookmarkStart w:id="14" w:name="_Hlk191599782"/>
            <w:r w:rsidRPr="004C2191">
              <w:rPr>
                <w:rFonts w:ascii="Times New Roman" w:eastAsia="Yu Gothic" w:hAnsi="Times New Roman" w:cs="Times New Roman"/>
                <w:color w:val="000000" w:themeColor="text1"/>
                <w:lang w:val="en-GB"/>
              </w:rPr>
              <w:t>confidence interval</w:t>
            </w:r>
            <w:bookmarkEnd w:id="14"/>
            <w:r w:rsidRPr="004C2191">
              <w:rPr>
                <w:rFonts w:ascii="Times New Roman" w:eastAsia="Yu Gothic" w:hAnsi="Times New Roman" w:cs="Times New Roman"/>
                <w:color w:val="000000" w:themeColor="text1"/>
                <w:lang w:val="en-GB"/>
              </w:rPr>
              <w:t>; SD, standard deviation;</w:t>
            </w:r>
            <w:r w:rsidRPr="004C2191">
              <w:rPr>
                <w:color w:val="000000" w:themeColor="text1"/>
              </w:rPr>
              <w:t xml:space="preserve"> 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COPD, chronic obstructive pulmonary disease; COI, cutoff index; NB, nodular bronchiectatic </w:t>
            </w:r>
          </w:p>
          <w:p w14:paraId="6CACB277" w14:textId="12073DE4" w:rsidR="005B11F2" w:rsidRPr="004C2191" w:rsidRDefault="005B11F2" w:rsidP="005B11F2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  <w:vertAlign w:val="superscript"/>
                <w:lang w:val="en-GB"/>
              </w:rPr>
              <w:t>†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  <w:lang w:val="en-GB"/>
              </w:rPr>
              <w:t>Log-rank test</w:t>
            </w:r>
          </w:p>
        </w:tc>
      </w:tr>
    </w:tbl>
    <w:p w14:paraId="72ED2863" w14:textId="77777777" w:rsidR="000B46A0" w:rsidRPr="004C2191" w:rsidRDefault="000B46A0" w:rsidP="0018779D">
      <w:pPr>
        <w:rPr>
          <w:rFonts w:ascii="Times New Roman" w:hAnsi="Times New Roman" w:cs="Times New Roman"/>
          <w:color w:val="000000" w:themeColor="text1"/>
        </w:rPr>
        <w:sectPr w:rsidR="000B46A0" w:rsidRPr="004C2191" w:rsidSect="000B46A0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tbl>
      <w:tblPr>
        <w:tblW w:w="126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774"/>
        <w:gridCol w:w="1558"/>
        <w:gridCol w:w="953"/>
        <w:gridCol w:w="739"/>
        <w:gridCol w:w="6"/>
        <w:gridCol w:w="198"/>
        <w:gridCol w:w="6"/>
        <w:gridCol w:w="1957"/>
        <w:gridCol w:w="1530"/>
        <w:gridCol w:w="953"/>
        <w:gridCol w:w="878"/>
      </w:tblGrid>
      <w:tr w:rsidR="004C2191" w:rsidRPr="004C2191" w14:paraId="06CDE455" w14:textId="77777777" w:rsidTr="00243DDB">
        <w:trPr>
          <w:trHeight w:val="713"/>
        </w:trPr>
        <w:tc>
          <w:tcPr>
            <w:tcW w:w="12679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5A5FF" w14:textId="7ECD7467" w:rsidR="009C68E2" w:rsidRPr="004C2191" w:rsidRDefault="00954556" w:rsidP="00D705B5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Table</w:t>
            </w:r>
            <w:r w:rsidR="009C68E2" w:rsidRPr="004C21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E66DDB" w:rsidRPr="004C21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S</w:t>
            </w:r>
            <w:r w:rsidR="009C68E2" w:rsidRPr="004C2191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5. Characteristics of Patients With Nontuberculous Mycobacterial Pulmonary Disease With or Without Chronic Pulmonary Aspergillosis Before And After Propensity Score Matching</w:t>
            </w:r>
          </w:p>
        </w:tc>
      </w:tr>
      <w:tr w:rsidR="004C2191" w:rsidRPr="004C2191" w14:paraId="6AB14058" w14:textId="77777777" w:rsidTr="00243DDB">
        <w:trPr>
          <w:trHeight w:val="44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494D" w14:textId="77777777" w:rsidR="009C68E2" w:rsidRPr="004C2191" w:rsidRDefault="009C68E2" w:rsidP="00D705B5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0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1E032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Before propensity score matching</w:t>
            </w:r>
          </w:p>
        </w:tc>
        <w:tc>
          <w:tcPr>
            <w:tcW w:w="20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B41B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5318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F456C2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After propensity score matching</w:t>
            </w:r>
          </w:p>
        </w:tc>
      </w:tr>
      <w:tr w:rsidR="004C2191" w:rsidRPr="004C2191" w14:paraId="575BDE56" w14:textId="77777777" w:rsidTr="00243DDB">
        <w:trPr>
          <w:trHeight w:val="86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5114" w14:textId="77777777" w:rsidR="009C68E2" w:rsidRPr="004C2191" w:rsidRDefault="009C68E2" w:rsidP="00630BFB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77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792F54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NTM-PD 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br/>
              <w:t>without CPA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1972CC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NTM-PD 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br/>
              <w:t>with CPA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C850" w14:textId="3542E75F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</w:t>
            </w:r>
            <w:r w:rsidR="00925534" w:rsidRPr="004C2191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747D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SMD</w:t>
            </w:r>
          </w:p>
        </w:tc>
        <w:tc>
          <w:tcPr>
            <w:tcW w:w="20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A790" w14:textId="3A5DF9AF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96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083C72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NTM-PD 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br/>
              <w:t>without CPA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03A1EE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NTM-PD 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br/>
              <w:t>with CPA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E9FF" w14:textId="42683FC0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</w:t>
            </w:r>
            <w:r w:rsidR="00925534" w:rsidRPr="004C2191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C0DE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SMD</w:t>
            </w:r>
          </w:p>
        </w:tc>
      </w:tr>
      <w:tr w:rsidR="004C2191" w:rsidRPr="004C2191" w14:paraId="12EC1574" w14:textId="77777777" w:rsidTr="00243DDB">
        <w:trPr>
          <w:trHeight w:val="4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D7356" w14:textId="7EEBE285" w:rsidR="009C68E2" w:rsidRPr="004C2191" w:rsidRDefault="009C68E2" w:rsidP="00D705B5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EB23C" w14:textId="76FE0B79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 = 1</w:t>
            </w:r>
            <w:r w:rsidR="00E66DDB" w:rsidRPr="004C2191">
              <w:rPr>
                <w:rFonts w:ascii="Times New Roman" w:eastAsia="Yu Gothic" w:hAnsi="Times New Roman" w:cs="Times New Roman"/>
                <w:color w:val="000000" w:themeColor="text1"/>
              </w:rPr>
              <w:t>,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259 (%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89BB7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 = 45 (%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A6EE2" w14:textId="3F8E5C8E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C9ECF" w14:textId="5DC3E754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52259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37E30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 = 170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CA058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n = 34 (%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056EA" w14:textId="0DCC2ECF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32E17" w14:textId="6D2C7651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4C2191" w:rsidRPr="004C2191" w14:paraId="2CD09D1E" w14:textId="77777777" w:rsidTr="00243DDB">
        <w:trPr>
          <w:trHeight w:val="44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C89A" w14:textId="77777777" w:rsidR="009C68E2" w:rsidRPr="004C2191" w:rsidRDefault="009C68E2" w:rsidP="00D705B5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Age, mean (SD)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7E08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70.8 ± 11.6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DAB1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68.9±9.95 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6D5A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&lt;0.001 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E041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669</w:t>
            </w:r>
          </w:p>
        </w:tc>
        <w:tc>
          <w:tcPr>
            <w:tcW w:w="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C6D3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62BF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71.0 ± 9.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07E9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71.0 ± 8.92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5D45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7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01ED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058</w:t>
            </w:r>
          </w:p>
        </w:tc>
      </w:tr>
      <w:tr w:rsidR="004C2191" w:rsidRPr="004C2191" w14:paraId="21565BDE" w14:textId="77777777" w:rsidTr="000B46A0">
        <w:trPr>
          <w:trHeight w:val="4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4E54" w14:textId="77777777" w:rsidR="009C68E2" w:rsidRPr="004C2191" w:rsidRDefault="009C68E2" w:rsidP="00D705B5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Sex, mal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E2D4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393 (31.2) 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B195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30 (66.7) 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A7C7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&lt;0.001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4082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758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6C15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2598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100 (58.8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E207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20 (58.8)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0E04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.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A9D0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&lt;0.001</w:t>
            </w:r>
          </w:p>
        </w:tc>
      </w:tr>
      <w:tr w:rsidR="004C2191" w:rsidRPr="004C2191" w14:paraId="79ED49AF" w14:textId="77777777" w:rsidTr="000B46A0">
        <w:trPr>
          <w:trHeight w:val="4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1C2F" w14:textId="77777777" w:rsidR="009C68E2" w:rsidRPr="004C2191" w:rsidRDefault="009C68E2" w:rsidP="00D705B5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COPD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E3F5" w14:textId="04CBA279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34 (2.7) 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0047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11 (24.4) 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6834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&lt;0.001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6683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669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7E57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A5C7" w14:textId="1CF6C7D5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12 (7.1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726C" w14:textId="425CFFBC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3 (8.8)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7CBD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40E5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065</w:t>
            </w:r>
          </w:p>
        </w:tc>
      </w:tr>
      <w:tr w:rsidR="004C2191" w:rsidRPr="004C2191" w14:paraId="395295CC" w14:textId="77777777" w:rsidTr="000B46A0">
        <w:trPr>
          <w:trHeight w:val="4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BD21" w14:textId="77777777" w:rsidR="009C68E2" w:rsidRPr="004C2191" w:rsidRDefault="009C68E2" w:rsidP="00D705B5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Oral corticosteroid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6CE3" w14:textId="1324A0E6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86 (6.8) 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0866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12 (26.7) 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F2EB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&lt;0.001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EE40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551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CEAB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1930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24 (14.1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2094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 4 (11.8)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94F2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.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F72E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07</w:t>
            </w:r>
          </w:p>
        </w:tc>
      </w:tr>
      <w:tr w:rsidR="004C2191" w:rsidRPr="004C2191" w14:paraId="34280C57" w14:textId="77777777" w:rsidTr="000B46A0">
        <w:trPr>
          <w:trHeight w:val="4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99724" w14:textId="77777777" w:rsidR="009C68E2" w:rsidRPr="004C2191" w:rsidRDefault="009C68E2" w:rsidP="00D705B5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Cavity formation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8065D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309 (24.6) 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8DFCD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34 (75.6) 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E6FED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&lt;0.001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89046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.186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37140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C50FB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124 (72.9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97E2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 xml:space="preserve">25 (73.5)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E85C1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1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E0FFC" w14:textId="77777777" w:rsidR="009C68E2" w:rsidRPr="004C2191" w:rsidRDefault="009C68E2" w:rsidP="00D705B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0.013</w:t>
            </w:r>
          </w:p>
        </w:tc>
      </w:tr>
      <w:tr w:rsidR="009C68E2" w:rsidRPr="004C2191" w14:paraId="43652B82" w14:textId="77777777" w:rsidTr="000B46A0">
        <w:trPr>
          <w:trHeight w:val="400"/>
        </w:trPr>
        <w:tc>
          <w:tcPr>
            <w:tcW w:w="12679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3E9E" w14:textId="4D3E1765" w:rsidR="009C68E2" w:rsidRPr="004C2191" w:rsidRDefault="00E963DE" w:rsidP="00D705B5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C2191">
              <w:rPr>
                <w:rFonts w:ascii="Times New Roman" w:eastAsia="Yu Gothic" w:hAnsi="Times New Roman" w:cs="Times New Roman"/>
                <w:color w:val="000000" w:themeColor="text1"/>
                <w:lang w:val="en-GB"/>
              </w:rPr>
              <w:t xml:space="preserve">NTM-PD, nontuberculous mycobacterial pulmonary disease; CPA, chronic pulmonary aspergillosis; </w:t>
            </w:r>
            <w:r w:rsidR="009C68E2" w:rsidRPr="004C2191">
              <w:rPr>
                <w:rFonts w:ascii="Times New Roman" w:eastAsia="Yu Gothic" w:hAnsi="Times New Roman" w:cs="Times New Roman"/>
                <w:color w:val="000000" w:themeColor="text1"/>
              </w:rPr>
              <w:t>SMD, standardised mean difference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;</w:t>
            </w:r>
            <w:r w:rsidRPr="004C2191">
              <w:rPr>
                <w:color w:val="000000" w:themeColor="text1"/>
              </w:rPr>
              <w:t xml:space="preserve"> 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  <w:lang w:val="en-GB"/>
              </w:rPr>
              <w:t>SD, standard deviation;</w:t>
            </w:r>
            <w:r w:rsidRPr="004C2191">
              <w:rPr>
                <w:color w:val="000000" w:themeColor="text1"/>
              </w:rPr>
              <w:t xml:space="preserve"> </w:t>
            </w:r>
            <w:r w:rsidRPr="004C2191">
              <w:rPr>
                <w:rFonts w:ascii="Times New Roman" w:eastAsia="Yu Gothic" w:hAnsi="Times New Roman" w:cs="Times New Roman"/>
                <w:color w:val="000000" w:themeColor="text1"/>
              </w:rPr>
              <w:t>COPD, chronic obstructive pulmonary disease</w:t>
            </w:r>
          </w:p>
        </w:tc>
      </w:tr>
    </w:tbl>
    <w:p w14:paraId="4789F24E" w14:textId="77777777" w:rsidR="0018779D" w:rsidRPr="004C2191" w:rsidRDefault="0018779D" w:rsidP="0018779D">
      <w:pPr>
        <w:rPr>
          <w:rFonts w:ascii="Times New Roman" w:hAnsi="Times New Roman" w:cs="Times New Roman"/>
          <w:color w:val="000000" w:themeColor="text1"/>
        </w:rPr>
      </w:pPr>
    </w:p>
    <w:sectPr w:rsidR="0018779D" w:rsidRPr="004C2191" w:rsidSect="000B46A0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67FB5E" w14:textId="77777777" w:rsidR="00924214" w:rsidRDefault="00924214" w:rsidP="00226AAD">
      <w:r>
        <w:separator/>
      </w:r>
    </w:p>
  </w:endnote>
  <w:endnote w:type="continuationSeparator" w:id="0">
    <w:p w14:paraId="7B8302F2" w14:textId="77777777" w:rsidR="00924214" w:rsidRDefault="00924214" w:rsidP="00226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F4B0E4" w14:textId="77777777" w:rsidR="00924214" w:rsidRDefault="00924214" w:rsidP="00226AAD">
      <w:r>
        <w:separator/>
      </w:r>
    </w:p>
  </w:footnote>
  <w:footnote w:type="continuationSeparator" w:id="0">
    <w:p w14:paraId="00C9EB52" w14:textId="77777777" w:rsidR="00924214" w:rsidRDefault="00924214" w:rsidP="00226A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5260B4"/>
    <w:multiLevelType w:val="hybridMultilevel"/>
    <w:tmpl w:val="470E7004"/>
    <w:lvl w:ilvl="0" w:tplc="A88EFB2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2F4B58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15CF6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A28D90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B14F73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8E8812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14890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4A23C5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FE043F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48E95F28"/>
    <w:multiLevelType w:val="hybridMultilevel"/>
    <w:tmpl w:val="AE962D1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92477A8"/>
    <w:multiLevelType w:val="hybridMultilevel"/>
    <w:tmpl w:val="6D26CB96"/>
    <w:lvl w:ilvl="0" w:tplc="CE88C8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CC2A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80AB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8C93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50EF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B4BC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8A8B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1C82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A065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35794510">
    <w:abstractNumId w:val="2"/>
  </w:num>
  <w:num w:numId="2" w16cid:durableId="705329726">
    <w:abstractNumId w:val="0"/>
  </w:num>
  <w:num w:numId="3" w16cid:durableId="4976946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activeWritingStyle w:appName="MSWord" w:lang="en-AU" w:vendorID="64" w:dllVersion="0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vx5aaa6evdzjewv0ov5svo2satsxa2edx9&quot;&gt;My EndNote Library&lt;record-ids&gt;&lt;item&gt;1357&lt;/item&gt;&lt;item&gt;1360&lt;/item&gt;&lt;item&gt;1556&lt;/item&gt;&lt;item&gt;1570&lt;/item&gt;&lt;item&gt;1581&lt;/item&gt;&lt;item&gt;1592&lt;/item&gt;&lt;item&gt;1599&lt;/item&gt;&lt;item&gt;1684&lt;/item&gt;&lt;item&gt;1690&lt;/item&gt;&lt;item&gt;1691&lt;/item&gt;&lt;item&gt;1700&lt;/item&gt;&lt;item&gt;1717&lt;/item&gt;&lt;item&gt;1721&lt;/item&gt;&lt;item&gt;1722&lt;/item&gt;&lt;item&gt;1723&lt;/item&gt;&lt;item&gt;1725&lt;/item&gt;&lt;item&gt;1729&lt;/item&gt;&lt;item&gt;1747&lt;/item&gt;&lt;item&gt;1751&lt;/item&gt;&lt;item&gt;1753&lt;/item&gt;&lt;item&gt;1754&lt;/item&gt;&lt;item&gt;1755&lt;/item&gt;&lt;item&gt;1761&lt;/item&gt;&lt;item&gt;1764&lt;/item&gt;&lt;/record-ids&gt;&lt;/item&gt;&lt;/Libraries&gt;"/>
  </w:docVars>
  <w:rsids>
    <w:rsidRoot w:val="003D4F83"/>
    <w:rsid w:val="00006655"/>
    <w:rsid w:val="00020850"/>
    <w:rsid w:val="00026981"/>
    <w:rsid w:val="0003678A"/>
    <w:rsid w:val="00037D25"/>
    <w:rsid w:val="000425EA"/>
    <w:rsid w:val="0005152E"/>
    <w:rsid w:val="00052CFC"/>
    <w:rsid w:val="000611F7"/>
    <w:rsid w:val="000632E4"/>
    <w:rsid w:val="00065D25"/>
    <w:rsid w:val="00067707"/>
    <w:rsid w:val="00086418"/>
    <w:rsid w:val="0009783F"/>
    <w:rsid w:val="000A3F3F"/>
    <w:rsid w:val="000A6A1E"/>
    <w:rsid w:val="000B32C2"/>
    <w:rsid w:val="000B46A0"/>
    <w:rsid w:val="000B4D0A"/>
    <w:rsid w:val="000C09E4"/>
    <w:rsid w:val="000C240D"/>
    <w:rsid w:val="000C57CE"/>
    <w:rsid w:val="000C665E"/>
    <w:rsid w:val="000D0266"/>
    <w:rsid w:val="000D1DAF"/>
    <w:rsid w:val="000E1DA8"/>
    <w:rsid w:val="000E1E27"/>
    <w:rsid w:val="000E5E16"/>
    <w:rsid w:val="000E66A9"/>
    <w:rsid w:val="000F76B2"/>
    <w:rsid w:val="00103702"/>
    <w:rsid w:val="00104A0B"/>
    <w:rsid w:val="001064A9"/>
    <w:rsid w:val="00115131"/>
    <w:rsid w:val="00130D0B"/>
    <w:rsid w:val="00132405"/>
    <w:rsid w:val="00133779"/>
    <w:rsid w:val="00133C12"/>
    <w:rsid w:val="001401E4"/>
    <w:rsid w:val="00142906"/>
    <w:rsid w:val="00147742"/>
    <w:rsid w:val="00147C3C"/>
    <w:rsid w:val="00152A39"/>
    <w:rsid w:val="00162917"/>
    <w:rsid w:val="0016611A"/>
    <w:rsid w:val="0017234E"/>
    <w:rsid w:val="00175F00"/>
    <w:rsid w:val="001850BE"/>
    <w:rsid w:val="0018779D"/>
    <w:rsid w:val="001907EE"/>
    <w:rsid w:val="00196705"/>
    <w:rsid w:val="001B2BAA"/>
    <w:rsid w:val="001C3ABC"/>
    <w:rsid w:val="001D3CCD"/>
    <w:rsid w:val="001D683C"/>
    <w:rsid w:val="001E445F"/>
    <w:rsid w:val="001E596E"/>
    <w:rsid w:val="001E5F8F"/>
    <w:rsid w:val="00205C10"/>
    <w:rsid w:val="00207760"/>
    <w:rsid w:val="0021341F"/>
    <w:rsid w:val="00213B29"/>
    <w:rsid w:val="00213EFD"/>
    <w:rsid w:val="00217673"/>
    <w:rsid w:val="00222ADD"/>
    <w:rsid w:val="00226AAD"/>
    <w:rsid w:val="00232E07"/>
    <w:rsid w:val="00243DDB"/>
    <w:rsid w:val="002468DF"/>
    <w:rsid w:val="00255D21"/>
    <w:rsid w:val="002578B4"/>
    <w:rsid w:val="00262096"/>
    <w:rsid w:val="00263410"/>
    <w:rsid w:val="00267576"/>
    <w:rsid w:val="00283BFC"/>
    <w:rsid w:val="00290B7E"/>
    <w:rsid w:val="00292C71"/>
    <w:rsid w:val="0029422E"/>
    <w:rsid w:val="002A7AC3"/>
    <w:rsid w:val="002B23F6"/>
    <w:rsid w:val="002D3C6B"/>
    <w:rsid w:val="002D4C74"/>
    <w:rsid w:val="002D7F97"/>
    <w:rsid w:val="002E4A7A"/>
    <w:rsid w:val="002E5759"/>
    <w:rsid w:val="002E5C7C"/>
    <w:rsid w:val="002F2150"/>
    <w:rsid w:val="002F3E27"/>
    <w:rsid w:val="00300DA5"/>
    <w:rsid w:val="00307A39"/>
    <w:rsid w:val="00310D8E"/>
    <w:rsid w:val="00314A6B"/>
    <w:rsid w:val="00316D8B"/>
    <w:rsid w:val="00317172"/>
    <w:rsid w:val="00317B6A"/>
    <w:rsid w:val="003279B1"/>
    <w:rsid w:val="00344E3F"/>
    <w:rsid w:val="00354B86"/>
    <w:rsid w:val="00362291"/>
    <w:rsid w:val="00362974"/>
    <w:rsid w:val="00374879"/>
    <w:rsid w:val="00377485"/>
    <w:rsid w:val="0038610C"/>
    <w:rsid w:val="00386633"/>
    <w:rsid w:val="0038718E"/>
    <w:rsid w:val="00391703"/>
    <w:rsid w:val="00396BEF"/>
    <w:rsid w:val="003A5663"/>
    <w:rsid w:val="003B6871"/>
    <w:rsid w:val="003B7A80"/>
    <w:rsid w:val="003C0143"/>
    <w:rsid w:val="003C33D8"/>
    <w:rsid w:val="003D4F83"/>
    <w:rsid w:val="003E37F1"/>
    <w:rsid w:val="003F0171"/>
    <w:rsid w:val="00401F76"/>
    <w:rsid w:val="004175C9"/>
    <w:rsid w:val="00435718"/>
    <w:rsid w:val="00443B86"/>
    <w:rsid w:val="00445F97"/>
    <w:rsid w:val="004566ED"/>
    <w:rsid w:val="00457113"/>
    <w:rsid w:val="00457CE2"/>
    <w:rsid w:val="00472DC2"/>
    <w:rsid w:val="00476AE4"/>
    <w:rsid w:val="00481FF2"/>
    <w:rsid w:val="00485697"/>
    <w:rsid w:val="0048626A"/>
    <w:rsid w:val="00487964"/>
    <w:rsid w:val="00495923"/>
    <w:rsid w:val="004969E5"/>
    <w:rsid w:val="004A1F22"/>
    <w:rsid w:val="004A4B83"/>
    <w:rsid w:val="004A5413"/>
    <w:rsid w:val="004A689F"/>
    <w:rsid w:val="004B1E60"/>
    <w:rsid w:val="004B53FF"/>
    <w:rsid w:val="004C2191"/>
    <w:rsid w:val="004D612A"/>
    <w:rsid w:val="004F5147"/>
    <w:rsid w:val="00500AE2"/>
    <w:rsid w:val="00500D21"/>
    <w:rsid w:val="00500D39"/>
    <w:rsid w:val="005015B9"/>
    <w:rsid w:val="00502AD8"/>
    <w:rsid w:val="00503D4D"/>
    <w:rsid w:val="00504D1F"/>
    <w:rsid w:val="005110B1"/>
    <w:rsid w:val="00513C15"/>
    <w:rsid w:val="00522979"/>
    <w:rsid w:val="0052362E"/>
    <w:rsid w:val="0054330F"/>
    <w:rsid w:val="00547352"/>
    <w:rsid w:val="005644FC"/>
    <w:rsid w:val="00580254"/>
    <w:rsid w:val="00583C2A"/>
    <w:rsid w:val="005925D8"/>
    <w:rsid w:val="005A337B"/>
    <w:rsid w:val="005A7181"/>
    <w:rsid w:val="005B11F2"/>
    <w:rsid w:val="005B325B"/>
    <w:rsid w:val="005C05C8"/>
    <w:rsid w:val="005C0A6C"/>
    <w:rsid w:val="005C2B4A"/>
    <w:rsid w:val="005C58B1"/>
    <w:rsid w:val="005E1B2C"/>
    <w:rsid w:val="005E3475"/>
    <w:rsid w:val="005E3F4F"/>
    <w:rsid w:val="005F2B51"/>
    <w:rsid w:val="005F2C51"/>
    <w:rsid w:val="005F3E94"/>
    <w:rsid w:val="00607934"/>
    <w:rsid w:val="00612F33"/>
    <w:rsid w:val="00615E77"/>
    <w:rsid w:val="00621982"/>
    <w:rsid w:val="00621CC6"/>
    <w:rsid w:val="00623401"/>
    <w:rsid w:val="006248EB"/>
    <w:rsid w:val="00630BFB"/>
    <w:rsid w:val="00631F16"/>
    <w:rsid w:val="00647BCD"/>
    <w:rsid w:val="006708A5"/>
    <w:rsid w:val="00676C7F"/>
    <w:rsid w:val="00682D0C"/>
    <w:rsid w:val="00691706"/>
    <w:rsid w:val="006A32C4"/>
    <w:rsid w:val="006A5E00"/>
    <w:rsid w:val="006A7F20"/>
    <w:rsid w:val="006B00F2"/>
    <w:rsid w:val="006B262D"/>
    <w:rsid w:val="006B681C"/>
    <w:rsid w:val="006C0264"/>
    <w:rsid w:val="006C353D"/>
    <w:rsid w:val="006C5212"/>
    <w:rsid w:val="006D1D29"/>
    <w:rsid w:val="006F0F4D"/>
    <w:rsid w:val="006F1C9A"/>
    <w:rsid w:val="006F3266"/>
    <w:rsid w:val="006F4F7C"/>
    <w:rsid w:val="00700040"/>
    <w:rsid w:val="007009BE"/>
    <w:rsid w:val="007048E7"/>
    <w:rsid w:val="00712AF4"/>
    <w:rsid w:val="00714A75"/>
    <w:rsid w:val="007218CB"/>
    <w:rsid w:val="00722E04"/>
    <w:rsid w:val="007307B4"/>
    <w:rsid w:val="007312FD"/>
    <w:rsid w:val="00742051"/>
    <w:rsid w:val="00747E44"/>
    <w:rsid w:val="00751B46"/>
    <w:rsid w:val="00752328"/>
    <w:rsid w:val="007614CE"/>
    <w:rsid w:val="00766D3B"/>
    <w:rsid w:val="007708BB"/>
    <w:rsid w:val="00775C4A"/>
    <w:rsid w:val="007856D3"/>
    <w:rsid w:val="00797D64"/>
    <w:rsid w:val="007A1B6B"/>
    <w:rsid w:val="007A6B5A"/>
    <w:rsid w:val="007B164F"/>
    <w:rsid w:val="007B1BDA"/>
    <w:rsid w:val="007C0B3E"/>
    <w:rsid w:val="007C103D"/>
    <w:rsid w:val="007C327C"/>
    <w:rsid w:val="007C6588"/>
    <w:rsid w:val="007D1044"/>
    <w:rsid w:val="007D2299"/>
    <w:rsid w:val="007D2353"/>
    <w:rsid w:val="007D5C84"/>
    <w:rsid w:val="007E2A25"/>
    <w:rsid w:val="007E6A69"/>
    <w:rsid w:val="0080333F"/>
    <w:rsid w:val="0081287A"/>
    <w:rsid w:val="00822095"/>
    <w:rsid w:val="008354A7"/>
    <w:rsid w:val="00846F33"/>
    <w:rsid w:val="008500D9"/>
    <w:rsid w:val="008602EC"/>
    <w:rsid w:val="00861C39"/>
    <w:rsid w:val="008626E0"/>
    <w:rsid w:val="00862A32"/>
    <w:rsid w:val="00865903"/>
    <w:rsid w:val="00872ECF"/>
    <w:rsid w:val="00875555"/>
    <w:rsid w:val="0088628D"/>
    <w:rsid w:val="008867EF"/>
    <w:rsid w:val="008A052C"/>
    <w:rsid w:val="008A4206"/>
    <w:rsid w:val="008B1779"/>
    <w:rsid w:val="008B6109"/>
    <w:rsid w:val="008C09CD"/>
    <w:rsid w:val="008C49DA"/>
    <w:rsid w:val="008D2A89"/>
    <w:rsid w:val="008D7A8A"/>
    <w:rsid w:val="008E18A3"/>
    <w:rsid w:val="008E6AE5"/>
    <w:rsid w:val="009019F3"/>
    <w:rsid w:val="00902F0C"/>
    <w:rsid w:val="009116FB"/>
    <w:rsid w:val="00920FCA"/>
    <w:rsid w:val="00924214"/>
    <w:rsid w:val="00925534"/>
    <w:rsid w:val="00927508"/>
    <w:rsid w:val="0093142D"/>
    <w:rsid w:val="00932584"/>
    <w:rsid w:val="00941F48"/>
    <w:rsid w:val="00945B80"/>
    <w:rsid w:val="00947A56"/>
    <w:rsid w:val="00954556"/>
    <w:rsid w:val="00954F19"/>
    <w:rsid w:val="00964A3A"/>
    <w:rsid w:val="00967C8C"/>
    <w:rsid w:val="0097408B"/>
    <w:rsid w:val="0097437C"/>
    <w:rsid w:val="00974628"/>
    <w:rsid w:val="009777F6"/>
    <w:rsid w:val="00980659"/>
    <w:rsid w:val="00993A5D"/>
    <w:rsid w:val="009941C4"/>
    <w:rsid w:val="009A2957"/>
    <w:rsid w:val="009A6B37"/>
    <w:rsid w:val="009B4F1B"/>
    <w:rsid w:val="009C68E2"/>
    <w:rsid w:val="009D2035"/>
    <w:rsid w:val="009D2D14"/>
    <w:rsid w:val="009D4F68"/>
    <w:rsid w:val="009F0AB0"/>
    <w:rsid w:val="009F49AF"/>
    <w:rsid w:val="00A03997"/>
    <w:rsid w:val="00A06D07"/>
    <w:rsid w:val="00A11373"/>
    <w:rsid w:val="00A12DC8"/>
    <w:rsid w:val="00A256EA"/>
    <w:rsid w:val="00A2681C"/>
    <w:rsid w:val="00A275E2"/>
    <w:rsid w:val="00A315D8"/>
    <w:rsid w:val="00A31D82"/>
    <w:rsid w:val="00A349D5"/>
    <w:rsid w:val="00A365C1"/>
    <w:rsid w:val="00A47CF0"/>
    <w:rsid w:val="00A543A6"/>
    <w:rsid w:val="00A66BB7"/>
    <w:rsid w:val="00A85D6F"/>
    <w:rsid w:val="00A925FB"/>
    <w:rsid w:val="00AA0370"/>
    <w:rsid w:val="00AA5B09"/>
    <w:rsid w:val="00AB7AAB"/>
    <w:rsid w:val="00AC14BB"/>
    <w:rsid w:val="00AC3BAF"/>
    <w:rsid w:val="00AC490B"/>
    <w:rsid w:val="00AC549A"/>
    <w:rsid w:val="00AC6BDB"/>
    <w:rsid w:val="00AC767A"/>
    <w:rsid w:val="00AD3DD1"/>
    <w:rsid w:val="00AD68E2"/>
    <w:rsid w:val="00AD7CD5"/>
    <w:rsid w:val="00AF17BF"/>
    <w:rsid w:val="00AF498E"/>
    <w:rsid w:val="00AF54B6"/>
    <w:rsid w:val="00AF6F6F"/>
    <w:rsid w:val="00B03C0B"/>
    <w:rsid w:val="00B04198"/>
    <w:rsid w:val="00B06189"/>
    <w:rsid w:val="00B1330F"/>
    <w:rsid w:val="00B2063F"/>
    <w:rsid w:val="00B3799D"/>
    <w:rsid w:val="00B57800"/>
    <w:rsid w:val="00B60188"/>
    <w:rsid w:val="00B66F20"/>
    <w:rsid w:val="00B67562"/>
    <w:rsid w:val="00B9509F"/>
    <w:rsid w:val="00BA02AB"/>
    <w:rsid w:val="00BA1B7D"/>
    <w:rsid w:val="00BA276A"/>
    <w:rsid w:val="00BB1D29"/>
    <w:rsid w:val="00BB4D56"/>
    <w:rsid w:val="00BB5A55"/>
    <w:rsid w:val="00BB6453"/>
    <w:rsid w:val="00BC60AF"/>
    <w:rsid w:val="00BD0AF9"/>
    <w:rsid w:val="00BD6009"/>
    <w:rsid w:val="00BE0FDC"/>
    <w:rsid w:val="00BF489F"/>
    <w:rsid w:val="00C0498C"/>
    <w:rsid w:val="00C132B6"/>
    <w:rsid w:val="00C20B3B"/>
    <w:rsid w:val="00C24A5B"/>
    <w:rsid w:val="00C32524"/>
    <w:rsid w:val="00C556E7"/>
    <w:rsid w:val="00C6317A"/>
    <w:rsid w:val="00C63ACF"/>
    <w:rsid w:val="00C6505F"/>
    <w:rsid w:val="00C674ED"/>
    <w:rsid w:val="00C741C9"/>
    <w:rsid w:val="00C916F3"/>
    <w:rsid w:val="00C92C09"/>
    <w:rsid w:val="00CA35C9"/>
    <w:rsid w:val="00CA4CD5"/>
    <w:rsid w:val="00CA5677"/>
    <w:rsid w:val="00CC7221"/>
    <w:rsid w:val="00CD7AA0"/>
    <w:rsid w:val="00CF06F4"/>
    <w:rsid w:val="00CF347B"/>
    <w:rsid w:val="00D17253"/>
    <w:rsid w:val="00D33A2A"/>
    <w:rsid w:val="00D44556"/>
    <w:rsid w:val="00D470CC"/>
    <w:rsid w:val="00D5200B"/>
    <w:rsid w:val="00D705B5"/>
    <w:rsid w:val="00D715B9"/>
    <w:rsid w:val="00D72E0B"/>
    <w:rsid w:val="00D814A7"/>
    <w:rsid w:val="00D831E7"/>
    <w:rsid w:val="00D90D69"/>
    <w:rsid w:val="00D93BC0"/>
    <w:rsid w:val="00D93CF0"/>
    <w:rsid w:val="00D96432"/>
    <w:rsid w:val="00DA53B5"/>
    <w:rsid w:val="00DC455E"/>
    <w:rsid w:val="00DC73EB"/>
    <w:rsid w:val="00DD0CE9"/>
    <w:rsid w:val="00DD550F"/>
    <w:rsid w:val="00DD555D"/>
    <w:rsid w:val="00DF0992"/>
    <w:rsid w:val="00E00C84"/>
    <w:rsid w:val="00E05AEF"/>
    <w:rsid w:val="00E074A4"/>
    <w:rsid w:val="00E077B5"/>
    <w:rsid w:val="00E10F3D"/>
    <w:rsid w:val="00E23B27"/>
    <w:rsid w:val="00E40997"/>
    <w:rsid w:val="00E41324"/>
    <w:rsid w:val="00E43229"/>
    <w:rsid w:val="00E46AFA"/>
    <w:rsid w:val="00E531B2"/>
    <w:rsid w:val="00E55B38"/>
    <w:rsid w:val="00E56E78"/>
    <w:rsid w:val="00E66DDB"/>
    <w:rsid w:val="00E70A53"/>
    <w:rsid w:val="00E820A9"/>
    <w:rsid w:val="00E84D95"/>
    <w:rsid w:val="00E86F47"/>
    <w:rsid w:val="00E87841"/>
    <w:rsid w:val="00E963DE"/>
    <w:rsid w:val="00EA3D9D"/>
    <w:rsid w:val="00EB20BB"/>
    <w:rsid w:val="00EB5D59"/>
    <w:rsid w:val="00F148D6"/>
    <w:rsid w:val="00F20228"/>
    <w:rsid w:val="00F207AF"/>
    <w:rsid w:val="00F43C2E"/>
    <w:rsid w:val="00F522AF"/>
    <w:rsid w:val="00F63ACA"/>
    <w:rsid w:val="00F640B9"/>
    <w:rsid w:val="00F65DEF"/>
    <w:rsid w:val="00F75A79"/>
    <w:rsid w:val="00F77CD7"/>
    <w:rsid w:val="00F846B3"/>
    <w:rsid w:val="00F87896"/>
    <w:rsid w:val="00F87D02"/>
    <w:rsid w:val="00F954C9"/>
    <w:rsid w:val="00FA5441"/>
    <w:rsid w:val="00FA603D"/>
    <w:rsid w:val="00FB2AAA"/>
    <w:rsid w:val="00FB3549"/>
    <w:rsid w:val="00FC2A41"/>
    <w:rsid w:val="00FC58D4"/>
    <w:rsid w:val="00FD05B8"/>
    <w:rsid w:val="00FD2A11"/>
    <w:rsid w:val="00FD426C"/>
    <w:rsid w:val="00FE3B8D"/>
    <w:rsid w:val="00FE5E93"/>
    <w:rsid w:val="00FE6147"/>
    <w:rsid w:val="00FF3836"/>
    <w:rsid w:val="00FF5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74B86A"/>
  <w15:chartTrackingRefBased/>
  <w15:docId w15:val="{FBCB2BFC-2A6F-CA44-83BE-0DE646C8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505F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D4F8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AU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4F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AU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4F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4F8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4F8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6">
    <w:name w:val="heading 6"/>
    <w:basedOn w:val="a"/>
    <w:next w:val="a"/>
    <w:link w:val="60"/>
    <w:uiPriority w:val="9"/>
    <w:unhideWhenUsed/>
    <w:qFormat/>
    <w:rsid w:val="003D4F8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4F8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4F8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4F8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D4F8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D4F8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D4F8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D4F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a4">
    <w:name w:val="表題 (文字)"/>
    <w:basedOn w:val="a0"/>
    <w:link w:val="a3"/>
    <w:uiPriority w:val="10"/>
    <w:rsid w:val="003D4F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4F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a6">
    <w:name w:val="副題 (文字)"/>
    <w:basedOn w:val="a0"/>
    <w:link w:val="a5"/>
    <w:uiPriority w:val="11"/>
    <w:rsid w:val="003D4F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4F83"/>
    <w:pPr>
      <w:spacing w:before="160" w:after="160"/>
      <w:jc w:val="center"/>
    </w:pPr>
    <w:rPr>
      <w:rFonts w:ascii="Times New Roman" w:eastAsia="ＭＳ 明朝" w:hAnsi="Times New Roman" w:cs="Times New Roman"/>
      <w:i/>
      <w:iCs/>
      <w:color w:val="404040" w:themeColor="text1" w:themeTint="BF"/>
      <w:lang w:val="en-AU"/>
    </w:rPr>
  </w:style>
  <w:style w:type="character" w:customStyle="1" w:styleId="a8">
    <w:name w:val="引用文 (文字)"/>
    <w:basedOn w:val="a0"/>
    <w:link w:val="a7"/>
    <w:uiPriority w:val="29"/>
    <w:rsid w:val="003D4F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4F83"/>
    <w:pPr>
      <w:ind w:left="720"/>
      <w:contextualSpacing/>
    </w:pPr>
    <w:rPr>
      <w:rFonts w:ascii="Times New Roman" w:eastAsia="ＭＳ 明朝" w:hAnsi="Times New Roman" w:cs="Times New Roman"/>
      <w:lang w:val="en-AU"/>
    </w:rPr>
  </w:style>
  <w:style w:type="character" w:styleId="21">
    <w:name w:val="Intense Emphasis"/>
    <w:basedOn w:val="a0"/>
    <w:uiPriority w:val="21"/>
    <w:qFormat/>
    <w:rsid w:val="003D4F8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D4F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ＭＳ 明朝" w:hAnsi="Times New Roman" w:cs="Times New Roman"/>
      <w:i/>
      <w:iCs/>
      <w:color w:val="0F4761" w:themeColor="accent1" w:themeShade="BF"/>
      <w:lang w:val="en-AU"/>
    </w:rPr>
  </w:style>
  <w:style w:type="character" w:customStyle="1" w:styleId="23">
    <w:name w:val="引用文 2 (文字)"/>
    <w:basedOn w:val="a0"/>
    <w:link w:val="22"/>
    <w:uiPriority w:val="30"/>
    <w:rsid w:val="003D4F8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D4F83"/>
    <w:rPr>
      <w:b/>
      <w:bCs/>
      <w:smallCaps/>
      <w:color w:val="0F4761" w:themeColor="accent1" w:themeShade="BF"/>
      <w:spacing w:val="5"/>
    </w:rPr>
  </w:style>
  <w:style w:type="character" w:styleId="aa">
    <w:name w:val="Emphasis"/>
    <w:basedOn w:val="a0"/>
    <w:uiPriority w:val="20"/>
    <w:qFormat/>
    <w:rsid w:val="00E077B5"/>
    <w:rPr>
      <w:i/>
      <w:iCs/>
    </w:rPr>
  </w:style>
  <w:style w:type="character" w:customStyle="1" w:styleId="apple-converted-space">
    <w:name w:val="apple-converted-space"/>
    <w:basedOn w:val="a0"/>
    <w:rsid w:val="00E077B5"/>
  </w:style>
  <w:style w:type="character" w:styleId="ab">
    <w:name w:val="Hyperlink"/>
    <w:basedOn w:val="a0"/>
    <w:uiPriority w:val="99"/>
    <w:unhideWhenUsed/>
    <w:rsid w:val="005C2B4A"/>
    <w:rPr>
      <w:color w:val="0000FF"/>
      <w:u w:val="single"/>
    </w:rPr>
  </w:style>
  <w:style w:type="character" w:styleId="ac">
    <w:name w:val="Unresolved Mention"/>
    <w:basedOn w:val="a0"/>
    <w:uiPriority w:val="99"/>
    <w:semiHidden/>
    <w:unhideWhenUsed/>
    <w:rsid w:val="00F65DEF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88628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styleId="ad">
    <w:name w:val="Strong"/>
    <w:uiPriority w:val="22"/>
    <w:qFormat/>
    <w:rsid w:val="0088628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AC14BB"/>
    <w:pPr>
      <w:jc w:val="center"/>
    </w:pPr>
    <w:rPr>
      <w:rFonts w:ascii="Times New Roman" w:eastAsia="ＭＳ 明朝" w:hAnsi="Times New Roman" w:cs="Times New Roman"/>
      <w:lang w:val="en-AU"/>
    </w:rPr>
  </w:style>
  <w:style w:type="character" w:customStyle="1" w:styleId="EndNoteBibliographyTitle0">
    <w:name w:val="EndNote Bibliography Title (文字)"/>
    <w:basedOn w:val="a0"/>
    <w:link w:val="EndNoteBibliographyTitle"/>
    <w:rsid w:val="00AC14BB"/>
    <w:rPr>
      <w:rFonts w:ascii="Times New Roman" w:eastAsia="ＭＳ 明朝" w:hAnsi="Times New Roman" w:cs="Times New Roman"/>
      <w:kern w:val="0"/>
      <w:sz w:val="24"/>
      <w:lang w:val="en-AU"/>
    </w:rPr>
  </w:style>
  <w:style w:type="paragraph" w:customStyle="1" w:styleId="EndNoteBibliography">
    <w:name w:val="EndNote Bibliography"/>
    <w:basedOn w:val="a"/>
    <w:link w:val="EndNoteBibliography0"/>
    <w:rsid w:val="00AC14BB"/>
    <w:rPr>
      <w:rFonts w:ascii="Times New Roman" w:eastAsia="ＭＳ 明朝" w:hAnsi="Times New Roman" w:cs="Times New Roman"/>
      <w:lang w:val="en-AU"/>
    </w:rPr>
  </w:style>
  <w:style w:type="character" w:customStyle="1" w:styleId="EndNoteBibliography0">
    <w:name w:val="EndNote Bibliography (文字)"/>
    <w:basedOn w:val="a0"/>
    <w:link w:val="EndNoteBibliography"/>
    <w:rsid w:val="00AC14BB"/>
    <w:rPr>
      <w:rFonts w:ascii="Times New Roman" w:eastAsia="ＭＳ 明朝" w:hAnsi="Times New Roman" w:cs="Times New Roman"/>
      <w:kern w:val="0"/>
      <w:sz w:val="24"/>
      <w:lang w:val="en-AU"/>
    </w:rPr>
  </w:style>
  <w:style w:type="character" w:styleId="ae">
    <w:name w:val="FollowedHyperlink"/>
    <w:basedOn w:val="a0"/>
    <w:uiPriority w:val="99"/>
    <w:semiHidden/>
    <w:unhideWhenUsed/>
    <w:rsid w:val="00D93CF0"/>
    <w:rPr>
      <w:color w:val="96607D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CF06F4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CF06F4"/>
  </w:style>
  <w:style w:type="character" w:customStyle="1" w:styleId="af1">
    <w:name w:val="コメント文字列 (文字)"/>
    <w:basedOn w:val="a0"/>
    <w:link w:val="af0"/>
    <w:uiPriority w:val="99"/>
    <w:semiHidden/>
    <w:rsid w:val="00CF06F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5925D8"/>
    <w:rPr>
      <w:rFonts w:ascii="Times New Roman" w:eastAsia="ＭＳ 明朝" w:hAnsi="Times New Roman" w:cs="Times New Roman"/>
      <w:b/>
      <w:bCs/>
      <w:lang w:val="en-AU"/>
    </w:rPr>
  </w:style>
  <w:style w:type="character" w:customStyle="1" w:styleId="af3">
    <w:name w:val="コメント内容 (文字)"/>
    <w:basedOn w:val="af1"/>
    <w:link w:val="af2"/>
    <w:uiPriority w:val="99"/>
    <w:semiHidden/>
    <w:rsid w:val="005925D8"/>
    <w:rPr>
      <w:rFonts w:ascii="Times New Roman" w:eastAsia="ＭＳ 明朝" w:hAnsi="Times New Roman" w:cs="Times New Roman"/>
      <w:b/>
      <w:bCs/>
      <w:kern w:val="0"/>
      <w:sz w:val="24"/>
      <w:lang w:val="en-AU"/>
    </w:rPr>
  </w:style>
  <w:style w:type="paragraph" w:customStyle="1" w:styleId="msonormal0">
    <w:name w:val="msonormal"/>
    <w:basedOn w:val="a"/>
    <w:rsid w:val="009116FB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9116FB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5">
    <w:name w:val="xl65"/>
    <w:basedOn w:val="a"/>
    <w:rsid w:val="009116FB"/>
    <w:pPr>
      <w:spacing w:before="100" w:beforeAutospacing="1" w:after="100" w:afterAutospacing="1"/>
    </w:pPr>
  </w:style>
  <w:style w:type="paragraph" w:customStyle="1" w:styleId="xl66">
    <w:name w:val="xl66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a"/>
    <w:rsid w:val="009116FB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a"/>
    <w:rsid w:val="009116FB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a"/>
    <w:rsid w:val="009116FB"/>
    <w:pPr>
      <w:spacing w:before="100" w:beforeAutospacing="1" w:after="100" w:afterAutospacing="1"/>
    </w:pPr>
    <w:rPr>
      <w:b/>
      <w:bCs/>
    </w:rPr>
  </w:style>
  <w:style w:type="paragraph" w:customStyle="1" w:styleId="xl70">
    <w:name w:val="xl70"/>
    <w:basedOn w:val="a"/>
    <w:rsid w:val="009116FB"/>
    <w:pPr>
      <w:spacing w:before="100" w:beforeAutospacing="1" w:after="100" w:afterAutospacing="1"/>
    </w:pPr>
  </w:style>
  <w:style w:type="paragraph" w:customStyle="1" w:styleId="xl71">
    <w:name w:val="xl71"/>
    <w:basedOn w:val="a"/>
    <w:rsid w:val="009116FB"/>
    <w:pPr>
      <w:pBdr>
        <w:top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2">
    <w:name w:val="xl72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a"/>
    <w:rsid w:val="009116FB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76">
    <w:name w:val="xl76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77">
    <w:name w:val="xl77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79">
    <w:name w:val="xl79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1">
    <w:name w:val="xl81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2">
    <w:name w:val="xl82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3">
    <w:name w:val="xl83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4">
    <w:name w:val="xl84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5">
    <w:name w:val="xl85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6">
    <w:name w:val="xl86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7">
    <w:name w:val="xl87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8">
    <w:name w:val="xl88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9">
    <w:name w:val="xl89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90">
    <w:name w:val="xl90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1">
    <w:name w:val="xl91"/>
    <w:basedOn w:val="a"/>
    <w:rsid w:val="009116FB"/>
    <w:pPr>
      <w:spacing w:before="100" w:beforeAutospacing="1" w:after="100" w:afterAutospacing="1"/>
    </w:pPr>
  </w:style>
  <w:style w:type="paragraph" w:customStyle="1" w:styleId="xl92">
    <w:name w:val="xl92"/>
    <w:basedOn w:val="a"/>
    <w:rsid w:val="009116FB"/>
    <w:pPr>
      <w:pBdr>
        <w:top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93">
    <w:name w:val="xl93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4">
    <w:name w:val="xl94"/>
    <w:basedOn w:val="a"/>
    <w:rsid w:val="009116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5">
    <w:name w:val="xl95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table" w:styleId="af4">
    <w:name w:val="Table Grid"/>
    <w:basedOn w:val="a1"/>
    <w:uiPriority w:val="39"/>
    <w:rsid w:val="001B2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header"/>
    <w:basedOn w:val="a"/>
    <w:link w:val="af6"/>
    <w:uiPriority w:val="99"/>
    <w:unhideWhenUsed/>
    <w:rsid w:val="00226AAD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ヘッダー (文字)"/>
    <w:basedOn w:val="a0"/>
    <w:link w:val="af5"/>
    <w:uiPriority w:val="99"/>
    <w:rsid w:val="00226AAD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7">
    <w:name w:val="footer"/>
    <w:basedOn w:val="a"/>
    <w:link w:val="af8"/>
    <w:uiPriority w:val="99"/>
    <w:unhideWhenUsed/>
    <w:rsid w:val="00226AAD"/>
    <w:pPr>
      <w:tabs>
        <w:tab w:val="center" w:pos="4252"/>
        <w:tab w:val="right" w:pos="8504"/>
      </w:tabs>
      <w:snapToGrid w:val="0"/>
    </w:pPr>
  </w:style>
  <w:style w:type="character" w:customStyle="1" w:styleId="af8">
    <w:name w:val="フッター (文字)"/>
    <w:basedOn w:val="a0"/>
    <w:link w:val="af7"/>
    <w:uiPriority w:val="99"/>
    <w:rsid w:val="00226AAD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9">
    <w:name w:val="Revision"/>
    <w:hidden/>
    <w:uiPriority w:val="99"/>
    <w:semiHidden/>
    <w:rsid w:val="00BE0FDC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89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3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33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4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241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2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9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9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1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7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3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8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0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8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0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7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860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4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6697124-426E-A445-924C-29B4F72DDD43}">
  <we:reference id="wa200001361" version="2.89.0.0" store="ja-JP" storeType="OMEX"/>
  <we:alternateReferences>
    <we:reference id="wa200001361" version="2.89.0.0" store="" storeType="OMEX"/>
  </we:alternateReferences>
  <we:properties>
    <we:property name="paperpal-document-id" value="&quot;ab753f01-e4c7-4354-b869-79c0a1c26663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58</Words>
  <Characters>7173</Characters>
  <Application>Microsoft Office Word</Application>
  <DocSecurity>0</DocSecurity>
  <Lines>59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4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, Shotaro</dc:creator>
  <cp:keywords/>
  <dc:description/>
  <cp:lastModifiedBy>井手　昇太郎</cp:lastModifiedBy>
  <cp:revision>3</cp:revision>
  <dcterms:created xsi:type="dcterms:W3CDTF">2025-06-02T12:11:00Z</dcterms:created>
  <dcterms:modified xsi:type="dcterms:W3CDTF">2025-06-02T12:11:00Z</dcterms:modified>
  <cp:category/>
</cp:coreProperties>
</file>